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AEEEFB" w14:textId="75C4439D" w:rsidR="00D81E39" w:rsidRPr="00ED4DB1" w:rsidRDefault="00BA18DB" w:rsidP="00D81E3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Additional file 10:</w:t>
      </w:r>
      <w:r w:rsidR="0013354E">
        <w:rPr>
          <w:rFonts w:ascii="Times New Roman" w:hAnsi="Times New Roman" w:cs="Times New Roman"/>
          <w:b/>
          <w:bCs/>
        </w:rPr>
        <w:t xml:space="preserve"> Table </w:t>
      </w:r>
      <w:r>
        <w:rPr>
          <w:rFonts w:ascii="Times New Roman" w:hAnsi="Times New Roman" w:cs="Times New Roman"/>
          <w:b/>
          <w:bCs/>
        </w:rPr>
        <w:t>S</w:t>
      </w:r>
      <w:r w:rsidR="0013354E">
        <w:rPr>
          <w:rFonts w:ascii="Times New Roman" w:hAnsi="Times New Roman" w:cs="Times New Roman"/>
          <w:b/>
          <w:bCs/>
        </w:rPr>
        <w:t>9</w:t>
      </w:r>
      <w:r w:rsidR="00D81E39" w:rsidRPr="00ED4DB1">
        <w:rPr>
          <w:rFonts w:ascii="Times New Roman" w:hAnsi="Times New Roman" w:cs="Times New Roman"/>
          <w:b/>
          <w:bCs/>
        </w:rPr>
        <w:t xml:space="preserve">. </w:t>
      </w:r>
      <w:r w:rsidR="005D11E3">
        <w:rPr>
          <w:rFonts w:ascii="Times New Roman" w:hAnsi="Times New Roman" w:cs="Times New Roman"/>
        </w:rPr>
        <w:t>Exploratory analysis of factors associated with clinically important outcomes</w:t>
      </w:r>
      <w:r w:rsidR="006E474A">
        <w:rPr>
          <w:rFonts w:ascii="Times New Roman" w:hAnsi="Times New Roman" w:cs="Times New Roman"/>
        </w:rPr>
        <w:t>, analyzed</w:t>
      </w:r>
      <w:bookmarkStart w:id="0" w:name="_GoBack"/>
      <w:bookmarkEnd w:id="0"/>
      <w:r w:rsidR="005D11E3">
        <w:rPr>
          <w:rFonts w:ascii="Times New Roman" w:hAnsi="Times New Roman" w:cs="Times New Roman"/>
        </w:rPr>
        <w:t xml:space="preserve"> by individual outcome measures</w:t>
      </w:r>
      <w:r w:rsidR="003624A4">
        <w:rPr>
          <w:rFonts w:ascii="Times New Roman" w:hAnsi="Times New Roman" w:cs="Times New Roman"/>
        </w:rPr>
        <w:t>;</w:t>
      </w:r>
      <w:r w:rsidR="008B7878">
        <w:rPr>
          <w:rFonts w:ascii="Times New Roman" w:hAnsi="Times New Roman" w:cs="Times New Roman"/>
        </w:rPr>
        <w:t xml:space="preserve"> outcome</w:t>
      </w:r>
      <w:r w:rsidR="00E75E12">
        <w:rPr>
          <w:rFonts w:ascii="Times New Roman" w:hAnsi="Times New Roman" w:cs="Times New Roman"/>
        </w:rPr>
        <w:t xml:space="preserve"> </w:t>
      </w:r>
      <w:r w:rsidR="004B6D46">
        <w:rPr>
          <w:rFonts w:ascii="Times New Roman" w:hAnsi="Times New Roman" w:cs="Times New Roman"/>
        </w:rPr>
        <w:t>5</w:t>
      </w:r>
      <w:r w:rsidR="008B7878">
        <w:rPr>
          <w:rFonts w:ascii="Times New Roman" w:hAnsi="Times New Roman" w:cs="Times New Roman"/>
        </w:rPr>
        <w:t xml:space="preserve">: </w:t>
      </w:r>
      <w:r w:rsidR="00617FDC">
        <w:rPr>
          <w:rFonts w:ascii="Times New Roman" w:hAnsi="Times New Roman" w:cs="Times New Roman"/>
        </w:rPr>
        <w:t>skin/soft tissue infec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62"/>
        <w:gridCol w:w="1383"/>
        <w:gridCol w:w="1260"/>
        <w:gridCol w:w="1530"/>
        <w:gridCol w:w="812"/>
        <w:gridCol w:w="1530"/>
        <w:gridCol w:w="1073"/>
      </w:tblGrid>
      <w:tr w:rsidR="00F87AC2" w:rsidRPr="007D2B3D" w14:paraId="64FD4A2E" w14:textId="059DDB29" w:rsidTr="00726C81">
        <w:tc>
          <w:tcPr>
            <w:tcW w:w="1762" w:type="dxa"/>
          </w:tcPr>
          <w:p w14:paraId="7D12D651" w14:textId="77777777" w:rsidR="00F87AC2" w:rsidRPr="007D2B3D" w:rsidRDefault="00F87AC2" w:rsidP="000B7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2B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  <w:p w14:paraId="56B4D809" w14:textId="77777777" w:rsidR="00F87AC2" w:rsidRPr="007D2B3D" w:rsidRDefault="00F87AC2" w:rsidP="000B7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83" w:type="dxa"/>
          </w:tcPr>
          <w:p w14:paraId="4C1A7B5B" w14:textId="52750219" w:rsidR="00F87AC2" w:rsidRDefault="00F87AC2" w:rsidP="000B7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2B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kin/soft tissue infection</w:t>
            </w:r>
            <w:r w:rsidRPr="007D2B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N=</w:t>
            </w:r>
            <w:r w:rsidRPr="007D2B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D2B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5,125)</w:t>
            </w:r>
          </w:p>
          <w:p w14:paraId="72D0BFC9" w14:textId="4023022C" w:rsidR="00F87AC2" w:rsidRPr="007D2B3D" w:rsidRDefault="00F87AC2" w:rsidP="000B7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</w:tcPr>
          <w:p w14:paraId="4D5A7F26" w14:textId="401B1690" w:rsidR="00F87AC2" w:rsidRPr="007D2B3D" w:rsidRDefault="00F87AC2" w:rsidP="00F87A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kin/soft tissue</w:t>
            </w:r>
            <w:r w:rsidRPr="007D2B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fection</w:t>
            </w:r>
            <w:r w:rsidRPr="007D2B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n=</w:t>
            </w:r>
            <w:r w:rsidRPr="007D2B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D2B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,708)</w:t>
            </w:r>
          </w:p>
        </w:tc>
        <w:tc>
          <w:tcPr>
            <w:tcW w:w="2342" w:type="dxa"/>
            <w:gridSpan w:val="2"/>
          </w:tcPr>
          <w:p w14:paraId="469A6EDA" w14:textId="77777777" w:rsidR="00F87AC2" w:rsidRDefault="00F87AC2" w:rsidP="000B7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2B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Univariable odds of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kin/soft tissue infection </w:t>
            </w:r>
          </w:p>
          <w:p w14:paraId="2F43E999" w14:textId="77777777" w:rsidR="00F87AC2" w:rsidRPr="007D2B3D" w:rsidRDefault="00F87AC2" w:rsidP="000B7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03" w:type="dxa"/>
            <w:gridSpan w:val="2"/>
          </w:tcPr>
          <w:p w14:paraId="741B46E0" w14:textId="77777777" w:rsidR="00F87AC2" w:rsidRDefault="00F87AC2" w:rsidP="000B7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2B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ultivariable odds of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kin/soft tissue infection</w:t>
            </w:r>
          </w:p>
          <w:p w14:paraId="13ED7503" w14:textId="77777777" w:rsidR="00F87AC2" w:rsidRPr="007D2B3D" w:rsidRDefault="00F87AC2" w:rsidP="000B7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87AC2" w:rsidRPr="007D2B3D" w14:paraId="49C418ED" w14:textId="17AEA1A6" w:rsidTr="00726C81">
        <w:tc>
          <w:tcPr>
            <w:tcW w:w="1762" w:type="dxa"/>
          </w:tcPr>
          <w:p w14:paraId="2BFF07E0" w14:textId="77777777" w:rsidR="00F87AC2" w:rsidRPr="007D2B3D" w:rsidRDefault="00F87AC2" w:rsidP="000B7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83" w:type="dxa"/>
          </w:tcPr>
          <w:p w14:paraId="71DDE4D4" w14:textId="1A1732DF" w:rsidR="00F87AC2" w:rsidRPr="007D2B3D" w:rsidRDefault="00F87AC2" w:rsidP="000B7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260" w:type="dxa"/>
          </w:tcPr>
          <w:p w14:paraId="68A08BA7" w14:textId="07075A2D" w:rsidR="00F87AC2" w:rsidRDefault="00F87AC2" w:rsidP="000B7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530" w:type="dxa"/>
          </w:tcPr>
          <w:p w14:paraId="721A8292" w14:textId="78918AA5" w:rsidR="00F87AC2" w:rsidRPr="007D2B3D" w:rsidRDefault="00F87AC2" w:rsidP="000B7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812" w:type="dxa"/>
          </w:tcPr>
          <w:p w14:paraId="5CEBFDAE" w14:textId="53DFAB3C" w:rsidR="00F87AC2" w:rsidRDefault="00F87AC2" w:rsidP="000B7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530" w:type="dxa"/>
          </w:tcPr>
          <w:p w14:paraId="7E10135F" w14:textId="5B656BF8" w:rsidR="00F87AC2" w:rsidRPr="007D2B3D" w:rsidRDefault="00F87AC2" w:rsidP="000B7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OR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1073" w:type="dxa"/>
          </w:tcPr>
          <w:p w14:paraId="217C2191" w14:textId="46B90519" w:rsidR="00F87AC2" w:rsidRDefault="00F87AC2" w:rsidP="000B7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F87AC2" w:rsidRPr="007D2B3D" w14:paraId="64E070C4" w14:textId="32207D5C" w:rsidTr="00726C81">
        <w:tc>
          <w:tcPr>
            <w:tcW w:w="1762" w:type="dxa"/>
          </w:tcPr>
          <w:p w14:paraId="36E3D8C9" w14:textId="3592EAF1" w:rsidR="00F87AC2" w:rsidRPr="007D2B3D" w:rsidRDefault="00F87AC2" w:rsidP="000B7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B3D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383" w:type="dxa"/>
          </w:tcPr>
          <w:p w14:paraId="5E007A13" w14:textId="4E718A39" w:rsidR="00F87AC2" w:rsidRPr="007D2B3D" w:rsidRDefault="00F87AC2" w:rsidP="000B77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35809B0" w14:textId="74D08784" w:rsidR="00F87AC2" w:rsidRPr="007D2B3D" w:rsidRDefault="00F87AC2" w:rsidP="000B77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73787628" w14:textId="77777777" w:rsidR="00F87AC2" w:rsidRPr="007D2B3D" w:rsidDel="00133455" w:rsidRDefault="00F87AC2" w:rsidP="000B77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dxa"/>
          </w:tcPr>
          <w:p w14:paraId="3516D87E" w14:textId="77777777" w:rsidR="00F87AC2" w:rsidRPr="007D2B3D" w:rsidRDefault="00F87AC2" w:rsidP="008A15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</w:tcPr>
          <w:p w14:paraId="6F59D8D6" w14:textId="646FEE53" w:rsidR="00F87AC2" w:rsidRPr="007D2B3D" w:rsidRDefault="00F87AC2" w:rsidP="008A15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</w:tcPr>
          <w:p w14:paraId="2376096A" w14:textId="77777777" w:rsidR="00F87AC2" w:rsidRPr="007D2B3D" w:rsidRDefault="00F87AC2" w:rsidP="008A15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87AC2" w:rsidRPr="007D2B3D" w14:paraId="499621C3" w14:textId="0253FCEE" w:rsidTr="00726C81">
        <w:tc>
          <w:tcPr>
            <w:tcW w:w="1762" w:type="dxa"/>
          </w:tcPr>
          <w:p w14:paraId="2AE8C9FB" w14:textId="14AF3467" w:rsidR="00F87AC2" w:rsidRPr="007D2B3D" w:rsidRDefault="00F87AC2" w:rsidP="007D2B3D">
            <w:pPr>
              <w:ind w:firstLine="158"/>
              <w:rPr>
                <w:rFonts w:ascii="Times New Roman" w:hAnsi="Times New Roman" w:cs="Times New Roman"/>
                <w:sz w:val="20"/>
                <w:szCs w:val="20"/>
              </w:rPr>
            </w:pPr>
            <w:r w:rsidRPr="007D2B3D">
              <w:rPr>
                <w:rFonts w:ascii="Times New Roman" w:hAnsi="Times New Roman" w:cs="Times New Roman"/>
                <w:sz w:val="20"/>
                <w:szCs w:val="20"/>
              </w:rPr>
              <w:t>0-4 years</w:t>
            </w:r>
          </w:p>
        </w:tc>
        <w:tc>
          <w:tcPr>
            <w:tcW w:w="1383" w:type="dxa"/>
            <w:vAlign w:val="bottom"/>
          </w:tcPr>
          <w:p w14:paraId="3F996BD7" w14:textId="23E4D3E4" w:rsidR="00F87AC2" w:rsidRPr="007D2B3D" w:rsidRDefault="00F87AC2" w:rsidP="007D2B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B3D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D2B3D">
              <w:rPr>
                <w:rFonts w:ascii="Times New Roman" w:hAnsi="Times New Roman" w:cs="Times New Roman"/>
                <w:sz w:val="20"/>
                <w:szCs w:val="20"/>
              </w:rPr>
              <w:t>407 (37.5)</w:t>
            </w:r>
          </w:p>
        </w:tc>
        <w:tc>
          <w:tcPr>
            <w:tcW w:w="1260" w:type="dxa"/>
            <w:vAlign w:val="bottom"/>
          </w:tcPr>
          <w:p w14:paraId="7BCADFC8" w14:textId="4015E934" w:rsidR="00F87AC2" w:rsidRPr="007D2B3D" w:rsidRDefault="00F87AC2" w:rsidP="007D2B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B3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D2B3D">
              <w:rPr>
                <w:rFonts w:ascii="Times New Roman" w:hAnsi="Times New Roman" w:cs="Times New Roman"/>
                <w:sz w:val="20"/>
                <w:szCs w:val="20"/>
              </w:rPr>
              <w:t>755 (47.3)</w:t>
            </w:r>
          </w:p>
        </w:tc>
        <w:tc>
          <w:tcPr>
            <w:tcW w:w="1530" w:type="dxa"/>
          </w:tcPr>
          <w:p w14:paraId="30F80334" w14:textId="7D18223A" w:rsidR="00F87AC2" w:rsidRPr="007D2B3D" w:rsidDel="00133455" w:rsidRDefault="00F87AC2" w:rsidP="007D2B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B3D">
              <w:rPr>
                <w:rFonts w:ascii="Times New Roman" w:hAnsi="Times New Roman" w:cs="Times New Roman"/>
                <w:sz w:val="20"/>
                <w:szCs w:val="20"/>
              </w:rPr>
              <w:t>1.87 (1.04-1.36)</w:t>
            </w:r>
          </w:p>
        </w:tc>
        <w:tc>
          <w:tcPr>
            <w:tcW w:w="812" w:type="dxa"/>
          </w:tcPr>
          <w:p w14:paraId="60E3138C" w14:textId="1569E69B" w:rsidR="00F87AC2" w:rsidRPr="007D2B3D" w:rsidRDefault="00F84CF0" w:rsidP="007D2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530" w:type="dxa"/>
            <w:vAlign w:val="bottom"/>
          </w:tcPr>
          <w:p w14:paraId="359FABFF" w14:textId="487C3AA8" w:rsidR="00F87AC2" w:rsidRPr="007D2B3D" w:rsidRDefault="00F87AC2" w:rsidP="007D2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 (0.95-1.26)</w:t>
            </w:r>
          </w:p>
        </w:tc>
        <w:tc>
          <w:tcPr>
            <w:tcW w:w="1073" w:type="dxa"/>
          </w:tcPr>
          <w:p w14:paraId="6B1AECA2" w14:textId="1E39BD10" w:rsidR="00F87AC2" w:rsidRPr="007D2B3D" w:rsidRDefault="002E389B" w:rsidP="007D2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6</w:t>
            </w:r>
          </w:p>
        </w:tc>
      </w:tr>
      <w:tr w:rsidR="00F87AC2" w:rsidRPr="007D2B3D" w14:paraId="091ADD6B" w14:textId="02F4E936" w:rsidTr="00726C81">
        <w:tc>
          <w:tcPr>
            <w:tcW w:w="1762" w:type="dxa"/>
          </w:tcPr>
          <w:p w14:paraId="7B504AFB" w14:textId="207A0E17" w:rsidR="00F87AC2" w:rsidRPr="007D2B3D" w:rsidRDefault="00F87AC2" w:rsidP="007D2B3D">
            <w:pPr>
              <w:ind w:firstLine="158"/>
              <w:rPr>
                <w:rFonts w:ascii="Times New Roman" w:hAnsi="Times New Roman" w:cs="Times New Roman"/>
                <w:sz w:val="20"/>
                <w:szCs w:val="20"/>
              </w:rPr>
            </w:pPr>
            <w:r w:rsidRPr="007D2B3D">
              <w:rPr>
                <w:rFonts w:ascii="Times New Roman" w:hAnsi="Times New Roman" w:cs="Times New Roman"/>
                <w:sz w:val="20"/>
                <w:szCs w:val="20"/>
              </w:rPr>
              <w:t>5-9 years</w:t>
            </w:r>
          </w:p>
        </w:tc>
        <w:tc>
          <w:tcPr>
            <w:tcW w:w="1383" w:type="dxa"/>
            <w:vAlign w:val="bottom"/>
          </w:tcPr>
          <w:p w14:paraId="52598022" w14:textId="1CA184A2" w:rsidR="00F87AC2" w:rsidRPr="007D2B3D" w:rsidRDefault="00F87AC2" w:rsidP="007D2B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D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9 (34.8)</w:t>
            </w:r>
          </w:p>
        </w:tc>
        <w:tc>
          <w:tcPr>
            <w:tcW w:w="1260" w:type="dxa"/>
            <w:vAlign w:val="bottom"/>
          </w:tcPr>
          <w:p w14:paraId="4E95896B" w14:textId="3A7F48BA" w:rsidR="00F87AC2" w:rsidRPr="007D2B3D" w:rsidRDefault="00F87AC2" w:rsidP="007D2B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D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0 (28.9)</w:t>
            </w:r>
          </w:p>
        </w:tc>
        <w:tc>
          <w:tcPr>
            <w:tcW w:w="1530" w:type="dxa"/>
          </w:tcPr>
          <w:p w14:paraId="59C5AB61" w14:textId="3AED2600" w:rsidR="00F87AC2" w:rsidRPr="007D2B3D" w:rsidDel="00133455" w:rsidRDefault="00F87AC2" w:rsidP="007D2B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B3D">
              <w:rPr>
                <w:rFonts w:ascii="Times New Roman" w:hAnsi="Times New Roman" w:cs="Times New Roman"/>
                <w:sz w:val="20"/>
                <w:szCs w:val="20"/>
              </w:rPr>
              <w:t>0.79 (0.68-0.91)</w:t>
            </w:r>
          </w:p>
        </w:tc>
        <w:tc>
          <w:tcPr>
            <w:tcW w:w="812" w:type="dxa"/>
          </w:tcPr>
          <w:p w14:paraId="655958BA" w14:textId="4D3D3E42" w:rsidR="00F87AC2" w:rsidRPr="007D2B3D" w:rsidRDefault="00F84CF0" w:rsidP="007D2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30" w:type="dxa"/>
            <w:vAlign w:val="bottom"/>
          </w:tcPr>
          <w:p w14:paraId="0F4C9C75" w14:textId="0271DDDF" w:rsidR="00F87AC2" w:rsidRPr="007D2B3D" w:rsidRDefault="00F87AC2" w:rsidP="007D2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 (0.66-0.88)</w:t>
            </w:r>
          </w:p>
        </w:tc>
        <w:tc>
          <w:tcPr>
            <w:tcW w:w="1073" w:type="dxa"/>
          </w:tcPr>
          <w:p w14:paraId="08A36575" w14:textId="4739B92C" w:rsidR="00F87AC2" w:rsidRPr="007D2B3D" w:rsidRDefault="002E389B" w:rsidP="007D2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87AC2" w:rsidRPr="007D2B3D" w14:paraId="1D3A7472" w14:textId="7F77ECC1" w:rsidTr="00726C81">
        <w:tc>
          <w:tcPr>
            <w:tcW w:w="1762" w:type="dxa"/>
          </w:tcPr>
          <w:p w14:paraId="04B9F3ED" w14:textId="057B4474" w:rsidR="00F87AC2" w:rsidRPr="007D2B3D" w:rsidRDefault="00F87AC2" w:rsidP="007D2B3D">
            <w:pPr>
              <w:ind w:firstLine="158"/>
              <w:rPr>
                <w:rFonts w:ascii="Times New Roman" w:hAnsi="Times New Roman" w:cs="Times New Roman"/>
                <w:sz w:val="20"/>
                <w:szCs w:val="20"/>
              </w:rPr>
            </w:pPr>
            <w:r w:rsidRPr="007D2B3D">
              <w:rPr>
                <w:rFonts w:ascii="Times New Roman" w:hAnsi="Times New Roman" w:cs="Times New Roman"/>
                <w:sz w:val="20"/>
                <w:szCs w:val="20"/>
              </w:rPr>
              <w:t>10 to 14 years</w:t>
            </w:r>
          </w:p>
        </w:tc>
        <w:tc>
          <w:tcPr>
            <w:tcW w:w="1383" w:type="dxa"/>
            <w:vAlign w:val="bottom"/>
          </w:tcPr>
          <w:p w14:paraId="6CCF7402" w14:textId="7B69F42B" w:rsidR="00F87AC2" w:rsidRPr="007D2B3D" w:rsidRDefault="00F87AC2" w:rsidP="007D2B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B3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D2B3D">
              <w:rPr>
                <w:rFonts w:ascii="Times New Roman" w:hAnsi="Times New Roman" w:cs="Times New Roman"/>
                <w:sz w:val="20"/>
                <w:szCs w:val="20"/>
              </w:rPr>
              <w:t>813 (21.2)</w:t>
            </w:r>
          </w:p>
        </w:tc>
        <w:tc>
          <w:tcPr>
            <w:tcW w:w="1260" w:type="dxa"/>
            <w:vAlign w:val="bottom"/>
          </w:tcPr>
          <w:p w14:paraId="6DA2514F" w14:textId="6CCACD40" w:rsidR="00F87AC2" w:rsidRPr="007D2B3D" w:rsidRDefault="00F87AC2" w:rsidP="007D2B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B3D">
              <w:rPr>
                <w:rFonts w:ascii="Times New Roman" w:hAnsi="Times New Roman" w:cs="Times New Roman"/>
                <w:sz w:val="20"/>
                <w:szCs w:val="20"/>
              </w:rPr>
              <w:t>632 (17.0)</w:t>
            </w:r>
          </w:p>
        </w:tc>
        <w:tc>
          <w:tcPr>
            <w:tcW w:w="1530" w:type="dxa"/>
          </w:tcPr>
          <w:p w14:paraId="071622C9" w14:textId="13CA3DB4" w:rsidR="00F87AC2" w:rsidRPr="007D2B3D" w:rsidDel="00133455" w:rsidRDefault="00F87AC2" w:rsidP="007D2B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B3D">
              <w:rPr>
                <w:rFonts w:ascii="Times New Roman" w:hAnsi="Times New Roman" w:cs="Times New Roman"/>
                <w:sz w:val="20"/>
                <w:szCs w:val="20"/>
              </w:rPr>
              <w:t>0.77 (0.66-0.89)</w:t>
            </w:r>
          </w:p>
        </w:tc>
        <w:tc>
          <w:tcPr>
            <w:tcW w:w="812" w:type="dxa"/>
          </w:tcPr>
          <w:p w14:paraId="3581B190" w14:textId="22DC129B" w:rsidR="00F87AC2" w:rsidRPr="007D2B3D" w:rsidRDefault="00F84CF0" w:rsidP="007D2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30" w:type="dxa"/>
            <w:vAlign w:val="bottom"/>
          </w:tcPr>
          <w:p w14:paraId="77413FD3" w14:textId="2FADB190" w:rsidR="00F87AC2" w:rsidRPr="007D2B3D" w:rsidRDefault="00F87AC2" w:rsidP="007D2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 (0.65-0.88)</w:t>
            </w:r>
          </w:p>
        </w:tc>
        <w:tc>
          <w:tcPr>
            <w:tcW w:w="1073" w:type="dxa"/>
          </w:tcPr>
          <w:p w14:paraId="36C2A23D" w14:textId="62463CB7" w:rsidR="00F87AC2" w:rsidRPr="007D2B3D" w:rsidRDefault="002E389B" w:rsidP="007D2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87AC2" w:rsidRPr="007D2B3D" w14:paraId="2FD3468B" w14:textId="63D6CBB6" w:rsidTr="00726C81">
        <w:tc>
          <w:tcPr>
            <w:tcW w:w="1762" w:type="dxa"/>
          </w:tcPr>
          <w:p w14:paraId="07702EAF" w14:textId="64FDBD2D" w:rsidR="00F87AC2" w:rsidRPr="007D2B3D" w:rsidRDefault="00F87AC2" w:rsidP="00FC3DD9">
            <w:pPr>
              <w:ind w:firstLine="158"/>
              <w:rPr>
                <w:rFonts w:ascii="Times New Roman" w:hAnsi="Times New Roman" w:cs="Times New Roman"/>
                <w:sz w:val="20"/>
                <w:szCs w:val="20"/>
              </w:rPr>
            </w:pPr>
            <w:r w:rsidRPr="007D2B3D">
              <w:rPr>
                <w:rFonts w:ascii="Times New Roman" w:hAnsi="Times New Roman" w:cs="Times New Roman"/>
                <w:sz w:val="20"/>
                <w:szCs w:val="20"/>
              </w:rPr>
              <w:t>15-18 years</w:t>
            </w:r>
          </w:p>
        </w:tc>
        <w:tc>
          <w:tcPr>
            <w:tcW w:w="1383" w:type="dxa"/>
            <w:vAlign w:val="bottom"/>
          </w:tcPr>
          <w:p w14:paraId="75BBACDD" w14:textId="2AC9141A" w:rsidR="00F87AC2" w:rsidRPr="007D2B3D" w:rsidRDefault="00F87AC2" w:rsidP="00FC3D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D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6 (6.5)</w:t>
            </w:r>
          </w:p>
        </w:tc>
        <w:tc>
          <w:tcPr>
            <w:tcW w:w="1260" w:type="dxa"/>
            <w:vAlign w:val="bottom"/>
          </w:tcPr>
          <w:p w14:paraId="3BE38A74" w14:textId="0C2CCEF9" w:rsidR="00F87AC2" w:rsidRPr="007D2B3D" w:rsidRDefault="00F87AC2" w:rsidP="00FC3D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1 (6.8)</w:t>
            </w:r>
          </w:p>
        </w:tc>
        <w:tc>
          <w:tcPr>
            <w:tcW w:w="1530" w:type="dxa"/>
          </w:tcPr>
          <w:p w14:paraId="23435AD6" w14:textId="5317F914" w:rsidR="00F87AC2" w:rsidRPr="007D2B3D" w:rsidDel="00133455" w:rsidRDefault="00F87AC2" w:rsidP="00FC3D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B3D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12" w:type="dxa"/>
          </w:tcPr>
          <w:p w14:paraId="61C0577D" w14:textId="50261CB0" w:rsidR="00F87AC2" w:rsidRPr="007D2B3D" w:rsidRDefault="00B8736A" w:rsidP="00FC3DD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530" w:type="dxa"/>
          </w:tcPr>
          <w:p w14:paraId="6A007D49" w14:textId="4B85A965" w:rsidR="00F87AC2" w:rsidRPr="007D2B3D" w:rsidRDefault="00F87AC2" w:rsidP="00FC3DD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73" w:type="dxa"/>
          </w:tcPr>
          <w:p w14:paraId="4251DEE2" w14:textId="3F69F59D" w:rsidR="00F87AC2" w:rsidRPr="007D2B3D" w:rsidRDefault="00B8736A" w:rsidP="00FC3DD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F87AC2" w:rsidRPr="007D2B3D" w14:paraId="7C493282" w14:textId="59E04ECE" w:rsidTr="00726C81">
        <w:tc>
          <w:tcPr>
            <w:tcW w:w="1762" w:type="dxa"/>
          </w:tcPr>
          <w:p w14:paraId="52861FC0" w14:textId="6A0F686A" w:rsidR="00F87AC2" w:rsidRPr="007D2B3D" w:rsidRDefault="00F87AC2" w:rsidP="008F4B9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2B3D">
              <w:rPr>
                <w:rFonts w:ascii="Times New Roman" w:hAnsi="Times New Roman" w:cs="Times New Roman"/>
                <w:sz w:val="20"/>
                <w:szCs w:val="20"/>
              </w:rPr>
              <w:t>Male sex</w:t>
            </w:r>
          </w:p>
        </w:tc>
        <w:tc>
          <w:tcPr>
            <w:tcW w:w="1383" w:type="dxa"/>
          </w:tcPr>
          <w:p w14:paraId="7E7CEBE0" w14:textId="47783829" w:rsidR="00F87AC2" w:rsidRPr="007D2B3D" w:rsidRDefault="00F87AC2" w:rsidP="008F4B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B3D">
              <w:rPr>
                <w:rFonts w:ascii="Times New Roman" w:hAnsi="Times New Roman" w:cs="Times New Roman"/>
                <w:sz w:val="20"/>
                <w:szCs w:val="20"/>
              </w:rPr>
              <w:t>632 (17.0)</w:t>
            </w:r>
          </w:p>
        </w:tc>
        <w:tc>
          <w:tcPr>
            <w:tcW w:w="1260" w:type="dxa"/>
          </w:tcPr>
          <w:p w14:paraId="1971FC7E" w14:textId="32A68D16" w:rsidR="00F87AC2" w:rsidRPr="007D2B3D" w:rsidRDefault="00F87AC2" w:rsidP="008F4B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B3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D2B3D">
              <w:rPr>
                <w:rFonts w:ascii="Times New Roman" w:hAnsi="Times New Roman" w:cs="Times New Roman"/>
                <w:sz w:val="20"/>
                <w:szCs w:val="20"/>
              </w:rPr>
              <w:t>000 (53.9)</w:t>
            </w:r>
          </w:p>
        </w:tc>
        <w:tc>
          <w:tcPr>
            <w:tcW w:w="1530" w:type="dxa"/>
          </w:tcPr>
          <w:p w14:paraId="44F03B06" w14:textId="67E35E46" w:rsidR="00F87AC2" w:rsidRPr="007D2B3D" w:rsidRDefault="00F87AC2" w:rsidP="008F4B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B3D">
              <w:rPr>
                <w:rFonts w:ascii="Times New Roman" w:hAnsi="Times New Roman" w:cs="Times New Roman"/>
                <w:sz w:val="20"/>
                <w:szCs w:val="20"/>
              </w:rPr>
              <w:t>0.94 (0.88-1.01)</w:t>
            </w:r>
          </w:p>
        </w:tc>
        <w:tc>
          <w:tcPr>
            <w:tcW w:w="812" w:type="dxa"/>
          </w:tcPr>
          <w:p w14:paraId="517F1B4E" w14:textId="61CA2171" w:rsidR="00F87AC2" w:rsidRPr="007D2B3D" w:rsidRDefault="00E37FC0" w:rsidP="008F4B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1530" w:type="dxa"/>
          </w:tcPr>
          <w:p w14:paraId="4F15396F" w14:textId="2AE94169" w:rsidR="00F87AC2" w:rsidRPr="007D2B3D" w:rsidRDefault="00F87AC2" w:rsidP="008F4B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 (0.91-1.04)</w:t>
            </w:r>
          </w:p>
        </w:tc>
        <w:tc>
          <w:tcPr>
            <w:tcW w:w="1073" w:type="dxa"/>
          </w:tcPr>
          <w:p w14:paraId="0D3C125A" w14:textId="7BF1234D" w:rsidR="00F87AC2" w:rsidRPr="007D2B3D" w:rsidRDefault="002E389B" w:rsidP="008F4B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5</w:t>
            </w:r>
          </w:p>
        </w:tc>
      </w:tr>
      <w:tr w:rsidR="00F87AC2" w:rsidRPr="007D2B3D" w14:paraId="71327820" w14:textId="5498AE2E" w:rsidTr="00726C81">
        <w:tc>
          <w:tcPr>
            <w:tcW w:w="1762" w:type="dxa"/>
          </w:tcPr>
          <w:p w14:paraId="1F23A79B" w14:textId="77777777" w:rsidR="00F87AC2" w:rsidRPr="007D2B3D" w:rsidRDefault="00F87AC2" w:rsidP="008F4B9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2B3D">
              <w:rPr>
                <w:rFonts w:ascii="Times New Roman" w:hAnsi="Times New Roman" w:cs="Times New Roman"/>
                <w:sz w:val="20"/>
                <w:szCs w:val="20"/>
              </w:rPr>
              <w:t>Race</w:t>
            </w:r>
          </w:p>
        </w:tc>
        <w:tc>
          <w:tcPr>
            <w:tcW w:w="1383" w:type="dxa"/>
          </w:tcPr>
          <w:p w14:paraId="35E19AE2" w14:textId="77777777" w:rsidR="00F87AC2" w:rsidRPr="007D2B3D" w:rsidRDefault="00F87AC2" w:rsidP="008F4B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2AFFA512" w14:textId="77777777" w:rsidR="00F87AC2" w:rsidRPr="007D2B3D" w:rsidRDefault="00F87AC2" w:rsidP="008F4B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2C6C7CA1" w14:textId="77777777" w:rsidR="00F87AC2" w:rsidRPr="007D2B3D" w:rsidRDefault="00F87AC2" w:rsidP="008F4B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dxa"/>
          </w:tcPr>
          <w:p w14:paraId="1270EB49" w14:textId="77777777" w:rsidR="00F87AC2" w:rsidRPr="007D2B3D" w:rsidRDefault="00F87AC2" w:rsidP="008F4B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58F60534" w14:textId="14476817" w:rsidR="00F87AC2" w:rsidRPr="007D2B3D" w:rsidRDefault="00F87AC2" w:rsidP="008F4B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</w:tcPr>
          <w:p w14:paraId="005F105A" w14:textId="77777777" w:rsidR="00F87AC2" w:rsidRPr="007D2B3D" w:rsidRDefault="00F87AC2" w:rsidP="008F4B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736A" w:rsidRPr="007D2B3D" w14:paraId="57692B30" w14:textId="5A0306EA" w:rsidTr="00726C81">
        <w:tc>
          <w:tcPr>
            <w:tcW w:w="1762" w:type="dxa"/>
          </w:tcPr>
          <w:p w14:paraId="38375478" w14:textId="77777777" w:rsidR="00B8736A" w:rsidRPr="007D2B3D" w:rsidRDefault="00B8736A" w:rsidP="00B8736A">
            <w:pPr>
              <w:ind w:firstLine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7D2B3D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383" w:type="dxa"/>
            <w:vAlign w:val="bottom"/>
          </w:tcPr>
          <w:p w14:paraId="3DB04859" w14:textId="7F14F44C" w:rsidR="00B8736A" w:rsidRPr="007D2B3D" w:rsidRDefault="00B8736A" w:rsidP="00B873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D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 (66.2)</w:t>
            </w:r>
          </w:p>
        </w:tc>
        <w:tc>
          <w:tcPr>
            <w:tcW w:w="1260" w:type="dxa"/>
            <w:vAlign w:val="bottom"/>
          </w:tcPr>
          <w:p w14:paraId="2ED4667C" w14:textId="30BBE0A9" w:rsidR="00B8736A" w:rsidRPr="007D2B3D" w:rsidRDefault="00B8736A" w:rsidP="00B873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D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0 (72.0)</w:t>
            </w:r>
          </w:p>
        </w:tc>
        <w:tc>
          <w:tcPr>
            <w:tcW w:w="1530" w:type="dxa"/>
          </w:tcPr>
          <w:p w14:paraId="256C68F5" w14:textId="334B9535" w:rsidR="00B8736A" w:rsidRPr="007D2B3D" w:rsidRDefault="00B8736A" w:rsidP="00B873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B3D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12" w:type="dxa"/>
          </w:tcPr>
          <w:p w14:paraId="25A679D5" w14:textId="0D3008CD" w:rsidR="00B8736A" w:rsidRPr="007D2B3D" w:rsidRDefault="00B8736A" w:rsidP="00B873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530" w:type="dxa"/>
          </w:tcPr>
          <w:p w14:paraId="4B034489" w14:textId="10FF1A73" w:rsidR="00B8736A" w:rsidRPr="007D2B3D" w:rsidRDefault="00B8736A" w:rsidP="00B873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B3D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73" w:type="dxa"/>
          </w:tcPr>
          <w:p w14:paraId="412D1E05" w14:textId="28A2C539" w:rsidR="00B8736A" w:rsidRPr="007D2B3D" w:rsidRDefault="00B8736A" w:rsidP="00B873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E37FC0" w:rsidRPr="007D2B3D" w14:paraId="1B55612B" w14:textId="7AE573F7" w:rsidTr="00726C81">
        <w:tc>
          <w:tcPr>
            <w:tcW w:w="1762" w:type="dxa"/>
          </w:tcPr>
          <w:p w14:paraId="78AAAE18" w14:textId="77777777" w:rsidR="00E37FC0" w:rsidRPr="007D2B3D" w:rsidRDefault="00E37FC0" w:rsidP="00E37FC0">
            <w:pPr>
              <w:ind w:firstLine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7D2B3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383" w:type="dxa"/>
            <w:vAlign w:val="bottom"/>
          </w:tcPr>
          <w:p w14:paraId="46E5D0DE" w14:textId="61ECF30E" w:rsidR="00E37FC0" w:rsidRPr="007D2B3D" w:rsidRDefault="00E37FC0" w:rsidP="00E37F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D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4 (18.4)</w:t>
            </w:r>
          </w:p>
        </w:tc>
        <w:tc>
          <w:tcPr>
            <w:tcW w:w="1260" w:type="dxa"/>
            <w:vAlign w:val="bottom"/>
          </w:tcPr>
          <w:p w14:paraId="798AC21E" w14:textId="604C07BE" w:rsidR="00E37FC0" w:rsidRPr="007D2B3D" w:rsidRDefault="00E37FC0" w:rsidP="00E37F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0 (14.0)</w:t>
            </w:r>
          </w:p>
        </w:tc>
        <w:tc>
          <w:tcPr>
            <w:tcW w:w="1530" w:type="dxa"/>
          </w:tcPr>
          <w:p w14:paraId="5B45E133" w14:textId="520043EA" w:rsidR="00E37FC0" w:rsidRPr="007D2B3D" w:rsidRDefault="00E37FC0" w:rsidP="00E37F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 (0.63-0.76)</w:t>
            </w:r>
          </w:p>
        </w:tc>
        <w:tc>
          <w:tcPr>
            <w:tcW w:w="812" w:type="dxa"/>
          </w:tcPr>
          <w:p w14:paraId="59FA920C" w14:textId="7AF551B2" w:rsidR="00E37FC0" w:rsidRPr="007D2B3D" w:rsidRDefault="00E37FC0" w:rsidP="00E37F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30" w:type="dxa"/>
            <w:vAlign w:val="bottom"/>
          </w:tcPr>
          <w:p w14:paraId="22DD3560" w14:textId="7E9CA1DD" w:rsidR="00E37FC0" w:rsidRPr="007D2B3D" w:rsidRDefault="00E37FC0" w:rsidP="00E37F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 (0.64-0.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7D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73" w:type="dxa"/>
          </w:tcPr>
          <w:p w14:paraId="4F9EB5E1" w14:textId="6CE44631" w:rsidR="00E37FC0" w:rsidRPr="007D2B3D" w:rsidRDefault="002E389B" w:rsidP="00E37F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E37FC0" w:rsidRPr="007D2B3D" w14:paraId="4387C403" w14:textId="16B448FD" w:rsidTr="00726C81">
        <w:tc>
          <w:tcPr>
            <w:tcW w:w="1762" w:type="dxa"/>
          </w:tcPr>
          <w:p w14:paraId="357D786D" w14:textId="77777777" w:rsidR="00E37FC0" w:rsidRPr="007D2B3D" w:rsidRDefault="00E37FC0" w:rsidP="00E37FC0">
            <w:pPr>
              <w:ind w:firstLine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7D2B3D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383" w:type="dxa"/>
            <w:vAlign w:val="bottom"/>
          </w:tcPr>
          <w:p w14:paraId="2981C437" w14:textId="5A354C35" w:rsidR="00E37FC0" w:rsidRPr="007D2B3D" w:rsidRDefault="00E37FC0" w:rsidP="00E37F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D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5 (15.3)</w:t>
            </w:r>
          </w:p>
        </w:tc>
        <w:tc>
          <w:tcPr>
            <w:tcW w:w="1260" w:type="dxa"/>
            <w:vAlign w:val="bottom"/>
          </w:tcPr>
          <w:p w14:paraId="72514AEB" w14:textId="6BBA4898" w:rsidR="00E37FC0" w:rsidRPr="007D2B3D" w:rsidRDefault="00E37FC0" w:rsidP="00E37F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8 (14.0)</w:t>
            </w:r>
          </w:p>
        </w:tc>
        <w:tc>
          <w:tcPr>
            <w:tcW w:w="1530" w:type="dxa"/>
          </w:tcPr>
          <w:p w14:paraId="33B40A84" w14:textId="48EA7073" w:rsidR="00E37FC0" w:rsidRPr="007D2B3D" w:rsidRDefault="00E37FC0" w:rsidP="00E37F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 (0.75-0.92)</w:t>
            </w:r>
          </w:p>
        </w:tc>
        <w:tc>
          <w:tcPr>
            <w:tcW w:w="812" w:type="dxa"/>
          </w:tcPr>
          <w:p w14:paraId="2D01ACAB" w14:textId="3EA8A03B" w:rsidR="00E37FC0" w:rsidRPr="007D2B3D" w:rsidRDefault="00E37FC0" w:rsidP="00E37F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30" w:type="dxa"/>
            <w:vAlign w:val="bottom"/>
          </w:tcPr>
          <w:p w14:paraId="1D042839" w14:textId="7CC1AC73" w:rsidR="00E37FC0" w:rsidRPr="007D2B3D" w:rsidRDefault="00E37FC0" w:rsidP="00E37F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 (0.83-1.03)</w:t>
            </w:r>
          </w:p>
        </w:tc>
        <w:tc>
          <w:tcPr>
            <w:tcW w:w="1073" w:type="dxa"/>
          </w:tcPr>
          <w:p w14:paraId="1D60D9FE" w14:textId="0970D957" w:rsidR="00E37FC0" w:rsidRPr="007D2B3D" w:rsidRDefault="002E389B" w:rsidP="00E37F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2</w:t>
            </w:r>
          </w:p>
        </w:tc>
      </w:tr>
      <w:tr w:rsidR="00E37FC0" w:rsidRPr="007D2B3D" w14:paraId="0E2CCE5C" w14:textId="2797B513" w:rsidTr="00726C81">
        <w:tc>
          <w:tcPr>
            <w:tcW w:w="1762" w:type="dxa"/>
          </w:tcPr>
          <w:p w14:paraId="4A776E7F" w14:textId="77777777" w:rsidR="00E37FC0" w:rsidRPr="007D2B3D" w:rsidRDefault="00E37FC0" w:rsidP="00E37F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B3D">
              <w:rPr>
                <w:rFonts w:ascii="Times New Roman" w:hAnsi="Times New Roman" w:cs="Times New Roman"/>
                <w:sz w:val="20"/>
                <w:szCs w:val="20"/>
              </w:rPr>
              <w:t>Hispanic or Latino</w:t>
            </w:r>
          </w:p>
        </w:tc>
        <w:tc>
          <w:tcPr>
            <w:tcW w:w="1383" w:type="dxa"/>
          </w:tcPr>
          <w:p w14:paraId="62D6DBF2" w14:textId="49B96B37" w:rsidR="00E37FC0" w:rsidRPr="007D2B3D" w:rsidRDefault="00E37FC0" w:rsidP="00E37F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B3D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D2B3D">
              <w:rPr>
                <w:rFonts w:ascii="Times New Roman" w:hAnsi="Times New Roman" w:cs="Times New Roman"/>
                <w:sz w:val="20"/>
                <w:szCs w:val="20"/>
              </w:rPr>
              <w:t>315 (28.1)</w:t>
            </w:r>
          </w:p>
        </w:tc>
        <w:tc>
          <w:tcPr>
            <w:tcW w:w="1260" w:type="dxa"/>
          </w:tcPr>
          <w:p w14:paraId="67C0BCA3" w14:textId="0DF78ECD" w:rsidR="00E37FC0" w:rsidRPr="007D2B3D" w:rsidRDefault="00E37FC0" w:rsidP="00E37F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B3D">
              <w:rPr>
                <w:rFonts w:ascii="Times New Roman" w:hAnsi="Times New Roman" w:cs="Times New Roman"/>
                <w:sz w:val="20"/>
                <w:szCs w:val="20"/>
              </w:rPr>
              <w:t>856 (23.1)</w:t>
            </w:r>
          </w:p>
        </w:tc>
        <w:tc>
          <w:tcPr>
            <w:tcW w:w="1530" w:type="dxa"/>
          </w:tcPr>
          <w:p w14:paraId="68119E5E" w14:textId="3C3FE04C" w:rsidR="00E37FC0" w:rsidRPr="007D2B3D" w:rsidRDefault="00E37FC0" w:rsidP="00E37F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B3D">
              <w:rPr>
                <w:rFonts w:ascii="Times New Roman" w:hAnsi="Times New Roman" w:cs="Times New Roman"/>
                <w:sz w:val="20"/>
                <w:szCs w:val="20"/>
              </w:rPr>
              <w:t>0.74 (0.68-0.80)</w:t>
            </w:r>
          </w:p>
        </w:tc>
        <w:tc>
          <w:tcPr>
            <w:tcW w:w="812" w:type="dxa"/>
          </w:tcPr>
          <w:p w14:paraId="10BEDA76" w14:textId="598885D6" w:rsidR="00E37FC0" w:rsidRPr="007D2B3D" w:rsidRDefault="00E37FC0" w:rsidP="00E37F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30" w:type="dxa"/>
          </w:tcPr>
          <w:p w14:paraId="06F55E3C" w14:textId="3449DD62" w:rsidR="00E37FC0" w:rsidRPr="007D2B3D" w:rsidRDefault="00E37FC0" w:rsidP="00E37F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 (0.66-0.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7D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73" w:type="dxa"/>
          </w:tcPr>
          <w:p w14:paraId="020A5E8A" w14:textId="494E9D2C" w:rsidR="00E37FC0" w:rsidRPr="007D2B3D" w:rsidRDefault="002E389B" w:rsidP="00E37F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E37FC0" w:rsidRPr="007D2B3D" w14:paraId="65D59BB3" w14:textId="62D9964B" w:rsidTr="00726C81">
        <w:tc>
          <w:tcPr>
            <w:tcW w:w="1762" w:type="dxa"/>
          </w:tcPr>
          <w:p w14:paraId="67F5597D" w14:textId="77777777" w:rsidR="00E37FC0" w:rsidRPr="007D2B3D" w:rsidRDefault="00E37FC0" w:rsidP="00E37F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B3D">
              <w:rPr>
                <w:rFonts w:ascii="Times New Roman" w:hAnsi="Times New Roman" w:cs="Times New Roman"/>
                <w:sz w:val="20"/>
                <w:szCs w:val="20"/>
              </w:rPr>
              <w:t>Payor type</w:t>
            </w:r>
          </w:p>
        </w:tc>
        <w:tc>
          <w:tcPr>
            <w:tcW w:w="1383" w:type="dxa"/>
          </w:tcPr>
          <w:p w14:paraId="4A7707D8" w14:textId="77777777" w:rsidR="00E37FC0" w:rsidRPr="007D2B3D" w:rsidRDefault="00E37FC0" w:rsidP="00E37F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374D7D6" w14:textId="77777777" w:rsidR="00E37FC0" w:rsidRPr="007D2B3D" w:rsidRDefault="00E37FC0" w:rsidP="00E37F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44891BF0" w14:textId="77777777" w:rsidR="00E37FC0" w:rsidRPr="007D2B3D" w:rsidRDefault="00E37FC0" w:rsidP="00E37F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dxa"/>
          </w:tcPr>
          <w:p w14:paraId="2BC276E6" w14:textId="77777777" w:rsidR="00E37FC0" w:rsidRPr="007D2B3D" w:rsidRDefault="00E37FC0" w:rsidP="00E37F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5B018EF1" w14:textId="04CF9CE4" w:rsidR="00E37FC0" w:rsidRPr="007D2B3D" w:rsidRDefault="00E37FC0" w:rsidP="00E37F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</w:tcPr>
          <w:p w14:paraId="5067A3FF" w14:textId="77777777" w:rsidR="00E37FC0" w:rsidRPr="007D2B3D" w:rsidRDefault="00E37FC0" w:rsidP="00E37F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7FC0" w:rsidRPr="007D2B3D" w14:paraId="19FE7484" w14:textId="330B5BEF" w:rsidTr="00726C81">
        <w:tc>
          <w:tcPr>
            <w:tcW w:w="1762" w:type="dxa"/>
          </w:tcPr>
          <w:p w14:paraId="4EC30E4C" w14:textId="77777777" w:rsidR="00E37FC0" w:rsidRPr="007D2B3D" w:rsidRDefault="00E37FC0" w:rsidP="00E37FC0">
            <w:pPr>
              <w:ind w:firstLine="246"/>
              <w:rPr>
                <w:rFonts w:ascii="Times New Roman" w:hAnsi="Times New Roman" w:cs="Times New Roman"/>
                <w:sz w:val="20"/>
                <w:szCs w:val="20"/>
              </w:rPr>
            </w:pPr>
            <w:r w:rsidRPr="007D2B3D">
              <w:rPr>
                <w:rFonts w:ascii="Times New Roman" w:hAnsi="Times New Roman" w:cs="Times New Roman"/>
                <w:sz w:val="20"/>
                <w:szCs w:val="20"/>
              </w:rPr>
              <w:t>Public</w:t>
            </w:r>
          </w:p>
        </w:tc>
        <w:tc>
          <w:tcPr>
            <w:tcW w:w="1383" w:type="dxa"/>
            <w:vAlign w:val="bottom"/>
          </w:tcPr>
          <w:p w14:paraId="2C086582" w14:textId="6952EE47" w:rsidR="00E37FC0" w:rsidRPr="007D2B3D" w:rsidRDefault="00E37FC0" w:rsidP="00E37F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D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9 (53.3)</w:t>
            </w:r>
          </w:p>
        </w:tc>
        <w:tc>
          <w:tcPr>
            <w:tcW w:w="1260" w:type="dxa"/>
            <w:vAlign w:val="bottom"/>
          </w:tcPr>
          <w:p w14:paraId="592AF548" w14:textId="207E84DD" w:rsidR="00E37FC0" w:rsidRPr="007D2B3D" w:rsidRDefault="00E37FC0" w:rsidP="00E37F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D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0 (52.9)</w:t>
            </w:r>
          </w:p>
        </w:tc>
        <w:tc>
          <w:tcPr>
            <w:tcW w:w="1530" w:type="dxa"/>
          </w:tcPr>
          <w:p w14:paraId="6010A8D1" w14:textId="3F325B29" w:rsidR="00E37FC0" w:rsidRPr="007D2B3D" w:rsidRDefault="00E37FC0" w:rsidP="00E37F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B3D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12" w:type="dxa"/>
          </w:tcPr>
          <w:p w14:paraId="76A3986E" w14:textId="655C29F3" w:rsidR="00E37FC0" w:rsidRPr="007D2B3D" w:rsidRDefault="00E37FC0" w:rsidP="00E37F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530" w:type="dxa"/>
          </w:tcPr>
          <w:p w14:paraId="7A2935B6" w14:textId="5E582580" w:rsidR="00E37FC0" w:rsidRPr="007D2B3D" w:rsidRDefault="00E37FC0" w:rsidP="00E37F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B3D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73" w:type="dxa"/>
          </w:tcPr>
          <w:p w14:paraId="55D2A1AF" w14:textId="00C8A5FC" w:rsidR="00E37FC0" w:rsidRPr="007D2B3D" w:rsidRDefault="00E37FC0" w:rsidP="00E37F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E37FC0" w:rsidRPr="007D2B3D" w14:paraId="7BE2787B" w14:textId="0C91A9D1" w:rsidTr="00726C81">
        <w:tc>
          <w:tcPr>
            <w:tcW w:w="1762" w:type="dxa"/>
          </w:tcPr>
          <w:p w14:paraId="51C8A6EC" w14:textId="77777777" w:rsidR="00E37FC0" w:rsidRPr="007D2B3D" w:rsidRDefault="00E37FC0" w:rsidP="00E37FC0">
            <w:pPr>
              <w:ind w:firstLine="246"/>
              <w:rPr>
                <w:rFonts w:ascii="Times New Roman" w:hAnsi="Times New Roman" w:cs="Times New Roman"/>
                <w:sz w:val="20"/>
                <w:szCs w:val="20"/>
              </w:rPr>
            </w:pPr>
            <w:r w:rsidRPr="007D2B3D">
              <w:rPr>
                <w:rFonts w:ascii="Times New Roman" w:hAnsi="Times New Roman" w:cs="Times New Roman"/>
                <w:sz w:val="20"/>
                <w:szCs w:val="20"/>
              </w:rPr>
              <w:t>Private</w:t>
            </w:r>
          </w:p>
        </w:tc>
        <w:tc>
          <w:tcPr>
            <w:tcW w:w="1383" w:type="dxa"/>
            <w:vAlign w:val="bottom"/>
          </w:tcPr>
          <w:p w14:paraId="19B883B4" w14:textId="2D8BF6B5" w:rsidR="00E37FC0" w:rsidRPr="007D2B3D" w:rsidRDefault="00E37FC0" w:rsidP="00E37F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D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1 (36.9)</w:t>
            </w:r>
          </w:p>
        </w:tc>
        <w:tc>
          <w:tcPr>
            <w:tcW w:w="1260" w:type="dxa"/>
            <w:vAlign w:val="bottom"/>
          </w:tcPr>
          <w:p w14:paraId="56A14D4E" w14:textId="0D7D71AC" w:rsidR="00E37FC0" w:rsidRPr="007D2B3D" w:rsidRDefault="00E37FC0" w:rsidP="00E37F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D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2 (39.4)</w:t>
            </w:r>
          </w:p>
        </w:tc>
        <w:tc>
          <w:tcPr>
            <w:tcW w:w="1530" w:type="dxa"/>
          </w:tcPr>
          <w:p w14:paraId="051F9D07" w14:textId="08BDC623" w:rsidR="00E37FC0" w:rsidRPr="007D2B3D" w:rsidRDefault="00E37FC0" w:rsidP="00E37F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 (0.98-1.23)</w:t>
            </w:r>
          </w:p>
        </w:tc>
        <w:tc>
          <w:tcPr>
            <w:tcW w:w="812" w:type="dxa"/>
          </w:tcPr>
          <w:p w14:paraId="2BD2B5E2" w14:textId="37F3168D" w:rsidR="00E37FC0" w:rsidRPr="007D2B3D" w:rsidRDefault="00FC0580" w:rsidP="00E37F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1530" w:type="dxa"/>
          </w:tcPr>
          <w:p w14:paraId="28D7DA67" w14:textId="7D1BBA9B" w:rsidR="00E37FC0" w:rsidRPr="007D2B3D" w:rsidRDefault="00E37FC0" w:rsidP="00E37F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 (0.81-0.94)</w:t>
            </w:r>
          </w:p>
        </w:tc>
        <w:tc>
          <w:tcPr>
            <w:tcW w:w="1073" w:type="dxa"/>
          </w:tcPr>
          <w:p w14:paraId="4B2C7856" w14:textId="67F08527" w:rsidR="00E37FC0" w:rsidRPr="007D2B3D" w:rsidRDefault="002E389B" w:rsidP="00E37F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E37FC0" w:rsidRPr="007D2B3D" w14:paraId="2701C359" w14:textId="04116B0A" w:rsidTr="00726C81">
        <w:tc>
          <w:tcPr>
            <w:tcW w:w="1762" w:type="dxa"/>
          </w:tcPr>
          <w:p w14:paraId="3A35096F" w14:textId="77777777" w:rsidR="00E37FC0" w:rsidRPr="007D2B3D" w:rsidRDefault="00E37FC0" w:rsidP="00E37FC0">
            <w:pPr>
              <w:ind w:firstLine="246"/>
              <w:rPr>
                <w:rFonts w:ascii="Times New Roman" w:hAnsi="Times New Roman" w:cs="Times New Roman"/>
                <w:sz w:val="20"/>
                <w:szCs w:val="20"/>
              </w:rPr>
            </w:pPr>
            <w:r w:rsidRPr="007D2B3D">
              <w:rPr>
                <w:rFonts w:ascii="Times New Roman" w:hAnsi="Times New Roman" w:cs="Times New Roman"/>
                <w:sz w:val="20"/>
                <w:szCs w:val="20"/>
              </w:rPr>
              <w:t>Other/Unknown</w:t>
            </w:r>
          </w:p>
        </w:tc>
        <w:tc>
          <w:tcPr>
            <w:tcW w:w="1383" w:type="dxa"/>
            <w:vAlign w:val="bottom"/>
          </w:tcPr>
          <w:p w14:paraId="1FB7BFD1" w14:textId="7DFE6639" w:rsidR="00E37FC0" w:rsidRPr="007D2B3D" w:rsidRDefault="00E37FC0" w:rsidP="00E37F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D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5 (9.9)</w:t>
            </w:r>
          </w:p>
        </w:tc>
        <w:tc>
          <w:tcPr>
            <w:tcW w:w="1260" w:type="dxa"/>
            <w:vAlign w:val="bottom"/>
          </w:tcPr>
          <w:p w14:paraId="67467C41" w14:textId="455DEDE5" w:rsidR="00E37FC0" w:rsidRPr="007D2B3D" w:rsidRDefault="00E37FC0" w:rsidP="00E37F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6 (7.7)</w:t>
            </w:r>
          </w:p>
        </w:tc>
        <w:tc>
          <w:tcPr>
            <w:tcW w:w="1530" w:type="dxa"/>
          </w:tcPr>
          <w:p w14:paraId="1619C6D2" w14:textId="73027A19" w:rsidR="00E37FC0" w:rsidRPr="007D2B3D" w:rsidRDefault="00E37FC0" w:rsidP="00E37F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 (0.66-0.85)</w:t>
            </w:r>
          </w:p>
        </w:tc>
        <w:tc>
          <w:tcPr>
            <w:tcW w:w="812" w:type="dxa"/>
          </w:tcPr>
          <w:p w14:paraId="6D02CB9E" w14:textId="7DD97B14" w:rsidR="00E37FC0" w:rsidRPr="007D2B3D" w:rsidRDefault="00FC0580" w:rsidP="00E37F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30" w:type="dxa"/>
          </w:tcPr>
          <w:p w14:paraId="75ED2DC5" w14:textId="4D987664" w:rsidR="00E37FC0" w:rsidRPr="007D2B3D" w:rsidRDefault="00E37FC0" w:rsidP="00E37F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 (0.63-0.81)</w:t>
            </w:r>
          </w:p>
        </w:tc>
        <w:tc>
          <w:tcPr>
            <w:tcW w:w="1073" w:type="dxa"/>
          </w:tcPr>
          <w:p w14:paraId="2B441269" w14:textId="11311478" w:rsidR="00E37FC0" w:rsidRPr="007D2B3D" w:rsidRDefault="002E389B" w:rsidP="00E37F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E37FC0" w:rsidRPr="007D2B3D" w14:paraId="091663F0" w14:textId="6D830D53" w:rsidTr="00726C81">
        <w:tc>
          <w:tcPr>
            <w:tcW w:w="1762" w:type="dxa"/>
          </w:tcPr>
          <w:p w14:paraId="09AFECA6" w14:textId="77777777" w:rsidR="00E37FC0" w:rsidRPr="007D2B3D" w:rsidRDefault="00E37FC0" w:rsidP="00E37F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B3D">
              <w:rPr>
                <w:rFonts w:ascii="Times New Roman" w:hAnsi="Times New Roman" w:cs="Times New Roman"/>
                <w:sz w:val="20"/>
                <w:szCs w:val="20"/>
              </w:rPr>
              <w:t>Weekday encounter</w:t>
            </w:r>
          </w:p>
        </w:tc>
        <w:tc>
          <w:tcPr>
            <w:tcW w:w="1383" w:type="dxa"/>
          </w:tcPr>
          <w:p w14:paraId="3D166270" w14:textId="23A4A1D4" w:rsidR="00E37FC0" w:rsidRPr="007D2B3D" w:rsidRDefault="00E37FC0" w:rsidP="00E37F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B3D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D2B3D">
              <w:rPr>
                <w:rFonts w:ascii="Times New Roman" w:hAnsi="Times New Roman" w:cs="Times New Roman"/>
                <w:sz w:val="20"/>
                <w:szCs w:val="20"/>
              </w:rPr>
              <w:t>191 (64.8)</w:t>
            </w:r>
          </w:p>
        </w:tc>
        <w:tc>
          <w:tcPr>
            <w:tcW w:w="1260" w:type="dxa"/>
          </w:tcPr>
          <w:p w14:paraId="1ECB3D21" w14:textId="066C8D82" w:rsidR="00E37FC0" w:rsidRPr="007D2B3D" w:rsidRDefault="00E37FC0" w:rsidP="00E37F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B3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D2B3D">
              <w:rPr>
                <w:rFonts w:ascii="Times New Roman" w:hAnsi="Times New Roman" w:cs="Times New Roman"/>
                <w:sz w:val="20"/>
                <w:szCs w:val="20"/>
              </w:rPr>
              <w:t>624 (70.8)</w:t>
            </w:r>
          </w:p>
        </w:tc>
        <w:tc>
          <w:tcPr>
            <w:tcW w:w="1530" w:type="dxa"/>
          </w:tcPr>
          <w:p w14:paraId="75F4D7AD" w14:textId="191EDC4D" w:rsidR="00E37FC0" w:rsidRPr="007D2B3D" w:rsidRDefault="00E37FC0" w:rsidP="00E37F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 (1.22-1.41)</w:t>
            </w:r>
          </w:p>
        </w:tc>
        <w:tc>
          <w:tcPr>
            <w:tcW w:w="812" w:type="dxa"/>
          </w:tcPr>
          <w:p w14:paraId="0324397E" w14:textId="5A43AA3F" w:rsidR="00E37FC0" w:rsidRPr="007D2B3D" w:rsidRDefault="00AC7036" w:rsidP="00E37F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30" w:type="dxa"/>
          </w:tcPr>
          <w:p w14:paraId="4D030CFF" w14:textId="1F4A5ED1" w:rsidR="00E37FC0" w:rsidRPr="007D2B3D" w:rsidRDefault="00E37FC0" w:rsidP="00E37F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 (1.22-1.41)</w:t>
            </w:r>
          </w:p>
        </w:tc>
        <w:tc>
          <w:tcPr>
            <w:tcW w:w="1073" w:type="dxa"/>
          </w:tcPr>
          <w:p w14:paraId="57A3186B" w14:textId="22EAF744" w:rsidR="00E37FC0" w:rsidRPr="007D2B3D" w:rsidRDefault="002E389B" w:rsidP="00E37F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E37FC0" w:rsidRPr="007D2B3D" w14:paraId="0B4B2E8E" w14:textId="26ECB709" w:rsidTr="00726C81">
        <w:tc>
          <w:tcPr>
            <w:tcW w:w="1762" w:type="dxa"/>
          </w:tcPr>
          <w:p w14:paraId="3B04A4BC" w14:textId="77777777" w:rsidR="00E37FC0" w:rsidRPr="007D2B3D" w:rsidRDefault="00E37FC0" w:rsidP="00E37F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B3D">
              <w:rPr>
                <w:rFonts w:ascii="Times New Roman" w:hAnsi="Times New Roman" w:cs="Times New Roman"/>
                <w:sz w:val="20"/>
                <w:szCs w:val="20"/>
              </w:rPr>
              <w:t>Season</w:t>
            </w:r>
          </w:p>
        </w:tc>
        <w:tc>
          <w:tcPr>
            <w:tcW w:w="1383" w:type="dxa"/>
          </w:tcPr>
          <w:p w14:paraId="3C30A321" w14:textId="77777777" w:rsidR="00E37FC0" w:rsidRPr="007D2B3D" w:rsidRDefault="00E37FC0" w:rsidP="00E37F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30EEF2DE" w14:textId="77777777" w:rsidR="00E37FC0" w:rsidRPr="007D2B3D" w:rsidRDefault="00E37FC0" w:rsidP="00E37F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59E80C3C" w14:textId="77777777" w:rsidR="00E37FC0" w:rsidRPr="007D2B3D" w:rsidRDefault="00E37FC0" w:rsidP="00E37F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dxa"/>
          </w:tcPr>
          <w:p w14:paraId="61D46F31" w14:textId="77777777" w:rsidR="00E37FC0" w:rsidRPr="007D2B3D" w:rsidRDefault="00E37FC0" w:rsidP="00E37F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362A2E9E" w14:textId="1FBE47C7" w:rsidR="00E37FC0" w:rsidRPr="007D2B3D" w:rsidRDefault="00E37FC0" w:rsidP="00E37F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</w:tcPr>
          <w:p w14:paraId="623698E7" w14:textId="77777777" w:rsidR="00E37FC0" w:rsidRPr="007D2B3D" w:rsidRDefault="00E37FC0" w:rsidP="00E37F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7FC0" w:rsidRPr="007D2B3D" w14:paraId="18BB74EF" w14:textId="6394BE71" w:rsidTr="00726C81">
        <w:tc>
          <w:tcPr>
            <w:tcW w:w="1762" w:type="dxa"/>
          </w:tcPr>
          <w:p w14:paraId="5E45B82E" w14:textId="77777777" w:rsidR="00E37FC0" w:rsidRPr="007D2B3D" w:rsidRDefault="00E37FC0" w:rsidP="00E37FC0">
            <w:pPr>
              <w:ind w:firstLine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7D2B3D">
              <w:rPr>
                <w:rFonts w:ascii="Times New Roman" w:hAnsi="Times New Roman" w:cs="Times New Roman"/>
                <w:sz w:val="20"/>
                <w:szCs w:val="20"/>
              </w:rPr>
              <w:t>Winter</w:t>
            </w:r>
          </w:p>
        </w:tc>
        <w:tc>
          <w:tcPr>
            <w:tcW w:w="1383" w:type="dxa"/>
            <w:vAlign w:val="bottom"/>
          </w:tcPr>
          <w:p w14:paraId="33B79833" w14:textId="7DE10513" w:rsidR="00E37FC0" w:rsidRPr="007D2B3D" w:rsidRDefault="00E37FC0" w:rsidP="00E37F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D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7 (21.8)</w:t>
            </w:r>
          </w:p>
        </w:tc>
        <w:tc>
          <w:tcPr>
            <w:tcW w:w="1260" w:type="dxa"/>
            <w:vAlign w:val="bottom"/>
          </w:tcPr>
          <w:p w14:paraId="2556AE0D" w14:textId="420C33DA" w:rsidR="00E37FC0" w:rsidRPr="007D2B3D" w:rsidRDefault="00E37FC0" w:rsidP="00E37F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0 (22.4)</w:t>
            </w:r>
          </w:p>
        </w:tc>
        <w:tc>
          <w:tcPr>
            <w:tcW w:w="1530" w:type="dxa"/>
          </w:tcPr>
          <w:p w14:paraId="095FF42E" w14:textId="1301F1C8" w:rsidR="00E37FC0" w:rsidRPr="007D2B3D" w:rsidRDefault="00E37FC0" w:rsidP="00E37F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B3D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12" w:type="dxa"/>
          </w:tcPr>
          <w:p w14:paraId="6842D074" w14:textId="1F823D3C" w:rsidR="00E37FC0" w:rsidRPr="007D2B3D" w:rsidRDefault="00E37FC0" w:rsidP="00E37F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530" w:type="dxa"/>
          </w:tcPr>
          <w:p w14:paraId="412738D1" w14:textId="2DBA89BD" w:rsidR="00E37FC0" w:rsidRPr="007D2B3D" w:rsidRDefault="00E37FC0" w:rsidP="00E37F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B3D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73" w:type="dxa"/>
          </w:tcPr>
          <w:p w14:paraId="5C5ADDCD" w14:textId="3073C1C4" w:rsidR="00E37FC0" w:rsidRPr="007D2B3D" w:rsidRDefault="00E37FC0" w:rsidP="00E37F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E37FC0" w:rsidRPr="007D2B3D" w14:paraId="63F987CD" w14:textId="24FBD8C4" w:rsidTr="00726C81">
        <w:tc>
          <w:tcPr>
            <w:tcW w:w="1762" w:type="dxa"/>
          </w:tcPr>
          <w:p w14:paraId="6A81A17B" w14:textId="77777777" w:rsidR="00E37FC0" w:rsidRPr="007D2B3D" w:rsidRDefault="00E37FC0" w:rsidP="00E37FC0">
            <w:pPr>
              <w:ind w:firstLine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7D2B3D">
              <w:rPr>
                <w:rFonts w:ascii="Times New Roman" w:hAnsi="Times New Roman" w:cs="Times New Roman"/>
                <w:sz w:val="20"/>
                <w:szCs w:val="20"/>
              </w:rPr>
              <w:t>Spring</w:t>
            </w:r>
          </w:p>
        </w:tc>
        <w:tc>
          <w:tcPr>
            <w:tcW w:w="1383" w:type="dxa"/>
            <w:vAlign w:val="bottom"/>
          </w:tcPr>
          <w:p w14:paraId="0A1CCF6B" w14:textId="3C8C998C" w:rsidR="00E37FC0" w:rsidRPr="007D2B3D" w:rsidRDefault="00E37FC0" w:rsidP="00E37F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D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4 (29.0)</w:t>
            </w:r>
          </w:p>
        </w:tc>
        <w:tc>
          <w:tcPr>
            <w:tcW w:w="1260" w:type="dxa"/>
            <w:vAlign w:val="bottom"/>
          </w:tcPr>
          <w:p w14:paraId="0E4DE649" w14:textId="24C0759B" w:rsidR="00E37FC0" w:rsidRPr="007D2B3D" w:rsidRDefault="00E37FC0" w:rsidP="00E37F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D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9 (29.4)</w:t>
            </w:r>
          </w:p>
        </w:tc>
        <w:tc>
          <w:tcPr>
            <w:tcW w:w="1530" w:type="dxa"/>
          </w:tcPr>
          <w:p w14:paraId="5D882AA7" w14:textId="153454B4" w:rsidR="00E37FC0" w:rsidRPr="007D2B3D" w:rsidRDefault="00E37FC0" w:rsidP="00E37F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(0.89-1.08)</w:t>
            </w:r>
          </w:p>
        </w:tc>
        <w:tc>
          <w:tcPr>
            <w:tcW w:w="812" w:type="dxa"/>
          </w:tcPr>
          <w:p w14:paraId="55E34097" w14:textId="03F023C8" w:rsidR="00E37FC0" w:rsidRPr="007D2B3D" w:rsidRDefault="00B66D74" w:rsidP="00E37F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8</w:t>
            </w:r>
          </w:p>
        </w:tc>
        <w:tc>
          <w:tcPr>
            <w:tcW w:w="1530" w:type="dxa"/>
            <w:vAlign w:val="bottom"/>
          </w:tcPr>
          <w:p w14:paraId="4BD921FB" w14:textId="6643E634" w:rsidR="00E37FC0" w:rsidRPr="007D2B3D" w:rsidRDefault="00E37FC0" w:rsidP="00E37F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(0.91-1.09)</w:t>
            </w:r>
          </w:p>
        </w:tc>
        <w:tc>
          <w:tcPr>
            <w:tcW w:w="1073" w:type="dxa"/>
          </w:tcPr>
          <w:p w14:paraId="6CB7A221" w14:textId="4659B4E0" w:rsidR="00E37FC0" w:rsidRPr="007D2B3D" w:rsidRDefault="002E389B" w:rsidP="00E37F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6</w:t>
            </w:r>
          </w:p>
        </w:tc>
      </w:tr>
      <w:tr w:rsidR="00E37FC0" w:rsidRPr="007D2B3D" w14:paraId="1D44B5D0" w14:textId="5BD3BE67" w:rsidTr="00726C81">
        <w:tc>
          <w:tcPr>
            <w:tcW w:w="1762" w:type="dxa"/>
          </w:tcPr>
          <w:p w14:paraId="76DBB9B5" w14:textId="77777777" w:rsidR="00E37FC0" w:rsidRPr="007D2B3D" w:rsidRDefault="00E37FC0" w:rsidP="00E37FC0">
            <w:pPr>
              <w:ind w:firstLine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7D2B3D">
              <w:rPr>
                <w:rFonts w:ascii="Times New Roman" w:hAnsi="Times New Roman" w:cs="Times New Roman"/>
                <w:sz w:val="20"/>
                <w:szCs w:val="20"/>
              </w:rPr>
              <w:t>Summer</w:t>
            </w:r>
          </w:p>
        </w:tc>
        <w:tc>
          <w:tcPr>
            <w:tcW w:w="1383" w:type="dxa"/>
            <w:vAlign w:val="bottom"/>
          </w:tcPr>
          <w:p w14:paraId="667046B8" w14:textId="78EB5C35" w:rsidR="00E37FC0" w:rsidRPr="007D2B3D" w:rsidRDefault="00E37FC0" w:rsidP="00E37F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D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1 (27.1)</w:t>
            </w:r>
          </w:p>
        </w:tc>
        <w:tc>
          <w:tcPr>
            <w:tcW w:w="1260" w:type="dxa"/>
            <w:vAlign w:val="bottom"/>
          </w:tcPr>
          <w:p w14:paraId="7C55E552" w14:textId="0CD56080" w:rsidR="00E37FC0" w:rsidRPr="007D2B3D" w:rsidRDefault="00E37FC0" w:rsidP="00E37F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6 (26.6)</w:t>
            </w:r>
          </w:p>
        </w:tc>
        <w:tc>
          <w:tcPr>
            <w:tcW w:w="1530" w:type="dxa"/>
          </w:tcPr>
          <w:p w14:paraId="064B6AE3" w14:textId="2EB96EA0" w:rsidR="00E37FC0" w:rsidRPr="007D2B3D" w:rsidRDefault="00E37FC0" w:rsidP="00E37F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 (0.86-1.04)</w:t>
            </w:r>
          </w:p>
        </w:tc>
        <w:tc>
          <w:tcPr>
            <w:tcW w:w="812" w:type="dxa"/>
          </w:tcPr>
          <w:p w14:paraId="3312F679" w14:textId="7E1E794A" w:rsidR="00E37FC0" w:rsidRPr="007D2B3D" w:rsidRDefault="00B66D74" w:rsidP="00E37F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1530" w:type="dxa"/>
            <w:vAlign w:val="bottom"/>
          </w:tcPr>
          <w:p w14:paraId="16502FC1" w14:textId="0A31C9AF" w:rsidR="00E37FC0" w:rsidRPr="007D2B3D" w:rsidRDefault="00E37FC0" w:rsidP="00E37F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 (0.87-1.05)</w:t>
            </w:r>
          </w:p>
        </w:tc>
        <w:tc>
          <w:tcPr>
            <w:tcW w:w="1073" w:type="dxa"/>
          </w:tcPr>
          <w:p w14:paraId="653C5D57" w14:textId="420D5210" w:rsidR="00E37FC0" w:rsidRPr="007D2B3D" w:rsidRDefault="002E389B" w:rsidP="00E37F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1</w:t>
            </w:r>
          </w:p>
        </w:tc>
      </w:tr>
      <w:tr w:rsidR="00E37FC0" w:rsidRPr="007D2B3D" w14:paraId="21926FA3" w14:textId="57D5D056" w:rsidTr="00726C81">
        <w:tc>
          <w:tcPr>
            <w:tcW w:w="1762" w:type="dxa"/>
          </w:tcPr>
          <w:p w14:paraId="6FFFB6F7" w14:textId="77777777" w:rsidR="00E37FC0" w:rsidRPr="007D2B3D" w:rsidRDefault="00E37FC0" w:rsidP="00E37FC0">
            <w:pPr>
              <w:ind w:firstLine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7D2B3D">
              <w:rPr>
                <w:rFonts w:ascii="Times New Roman" w:hAnsi="Times New Roman" w:cs="Times New Roman"/>
                <w:sz w:val="20"/>
                <w:szCs w:val="20"/>
              </w:rPr>
              <w:t>Fall</w:t>
            </w:r>
          </w:p>
        </w:tc>
        <w:tc>
          <w:tcPr>
            <w:tcW w:w="1383" w:type="dxa"/>
            <w:vAlign w:val="bottom"/>
          </w:tcPr>
          <w:p w14:paraId="401B09BB" w14:textId="783D60FA" w:rsidR="00E37FC0" w:rsidRPr="007D2B3D" w:rsidRDefault="00E37FC0" w:rsidP="00E37F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D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3 (22.0)</w:t>
            </w:r>
          </w:p>
        </w:tc>
        <w:tc>
          <w:tcPr>
            <w:tcW w:w="1260" w:type="dxa"/>
            <w:vAlign w:val="bottom"/>
          </w:tcPr>
          <w:p w14:paraId="68512944" w14:textId="44B97A18" w:rsidR="00E37FC0" w:rsidRPr="007D2B3D" w:rsidRDefault="00E37FC0" w:rsidP="00E37F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3 (21.7)</w:t>
            </w:r>
          </w:p>
        </w:tc>
        <w:tc>
          <w:tcPr>
            <w:tcW w:w="1530" w:type="dxa"/>
          </w:tcPr>
          <w:p w14:paraId="0CA909D8" w14:textId="4DF0757D" w:rsidR="00E37FC0" w:rsidRPr="007D2B3D" w:rsidRDefault="00E37FC0" w:rsidP="00E37F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 (0.86-1.05)</w:t>
            </w:r>
          </w:p>
        </w:tc>
        <w:tc>
          <w:tcPr>
            <w:tcW w:w="812" w:type="dxa"/>
          </w:tcPr>
          <w:p w14:paraId="2F5599A2" w14:textId="63F80F93" w:rsidR="00E37FC0" w:rsidRPr="007D2B3D" w:rsidRDefault="00B66D74" w:rsidP="00E37F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6</w:t>
            </w:r>
          </w:p>
        </w:tc>
        <w:tc>
          <w:tcPr>
            <w:tcW w:w="1530" w:type="dxa"/>
            <w:vAlign w:val="bottom"/>
          </w:tcPr>
          <w:p w14:paraId="4BEB6BC6" w14:textId="798646C3" w:rsidR="00E37FC0" w:rsidRPr="007D2B3D" w:rsidRDefault="00E37FC0" w:rsidP="00E37F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 (0.85-1.04)</w:t>
            </w:r>
          </w:p>
        </w:tc>
        <w:tc>
          <w:tcPr>
            <w:tcW w:w="1073" w:type="dxa"/>
          </w:tcPr>
          <w:p w14:paraId="40A64524" w14:textId="271B5A32" w:rsidR="00E37FC0" w:rsidRPr="007D2B3D" w:rsidRDefault="002E389B" w:rsidP="00E37F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7</w:t>
            </w:r>
          </w:p>
        </w:tc>
      </w:tr>
      <w:tr w:rsidR="00E37FC0" w:rsidRPr="007D2B3D" w14:paraId="7218C5E1" w14:textId="45B73E02" w:rsidTr="00726C81">
        <w:tc>
          <w:tcPr>
            <w:tcW w:w="1762" w:type="dxa"/>
          </w:tcPr>
          <w:p w14:paraId="09D1787D" w14:textId="77777777" w:rsidR="00E37FC0" w:rsidRPr="007D2B3D" w:rsidRDefault="00E37FC0" w:rsidP="00E37F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B3D">
              <w:rPr>
                <w:rFonts w:ascii="Times New Roman" w:hAnsi="Times New Roman" w:cs="Times New Roman"/>
                <w:sz w:val="20"/>
                <w:szCs w:val="20"/>
              </w:rPr>
              <w:t>Median household income, quartile</w:t>
            </w:r>
          </w:p>
        </w:tc>
        <w:tc>
          <w:tcPr>
            <w:tcW w:w="1383" w:type="dxa"/>
          </w:tcPr>
          <w:p w14:paraId="440816B2" w14:textId="77777777" w:rsidR="00E37FC0" w:rsidRPr="007D2B3D" w:rsidRDefault="00E37FC0" w:rsidP="00E37F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055B88DA" w14:textId="77777777" w:rsidR="00E37FC0" w:rsidRPr="007D2B3D" w:rsidRDefault="00E37FC0" w:rsidP="00E37F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239DD309" w14:textId="77777777" w:rsidR="00E37FC0" w:rsidRPr="007D2B3D" w:rsidRDefault="00E37FC0" w:rsidP="00E37F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dxa"/>
          </w:tcPr>
          <w:p w14:paraId="7960C914" w14:textId="77777777" w:rsidR="00E37FC0" w:rsidRPr="007D2B3D" w:rsidRDefault="00E37FC0" w:rsidP="00E37F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78B5D0D0" w14:textId="01F399D2" w:rsidR="00E37FC0" w:rsidRPr="007D2B3D" w:rsidRDefault="00E37FC0" w:rsidP="00E37F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</w:tcPr>
          <w:p w14:paraId="21D2BAF4" w14:textId="02559B13" w:rsidR="00E37FC0" w:rsidRPr="007D2B3D" w:rsidRDefault="00E37FC0" w:rsidP="00E37F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7FC0" w:rsidRPr="007D2B3D" w14:paraId="2502304B" w14:textId="2C5AEF85" w:rsidTr="00726C81">
        <w:tc>
          <w:tcPr>
            <w:tcW w:w="1762" w:type="dxa"/>
          </w:tcPr>
          <w:p w14:paraId="3B6C2E91" w14:textId="77777777" w:rsidR="00E37FC0" w:rsidRPr="007D2B3D" w:rsidRDefault="00E37FC0" w:rsidP="00E37FC0">
            <w:pPr>
              <w:ind w:firstLine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7D2B3D">
              <w:rPr>
                <w:rFonts w:ascii="Times New Roman" w:hAnsi="Times New Roman" w:cs="Times New Roman"/>
                <w:sz w:val="20"/>
                <w:szCs w:val="20"/>
              </w:rPr>
              <w:t>First</w:t>
            </w:r>
          </w:p>
        </w:tc>
        <w:tc>
          <w:tcPr>
            <w:tcW w:w="1383" w:type="dxa"/>
            <w:vAlign w:val="bottom"/>
          </w:tcPr>
          <w:p w14:paraId="404344D2" w14:textId="65BE3D3F" w:rsidR="00E37FC0" w:rsidRPr="007D2B3D" w:rsidRDefault="00E37FC0" w:rsidP="00E37F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D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1 (25.4)</w:t>
            </w:r>
          </w:p>
        </w:tc>
        <w:tc>
          <w:tcPr>
            <w:tcW w:w="1260" w:type="dxa"/>
            <w:vAlign w:val="bottom"/>
          </w:tcPr>
          <w:p w14:paraId="6FB40573" w14:textId="466894DE" w:rsidR="00E37FC0" w:rsidRPr="007D2B3D" w:rsidRDefault="00E37FC0" w:rsidP="00E37F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4 (20.1)</w:t>
            </w:r>
          </w:p>
        </w:tc>
        <w:tc>
          <w:tcPr>
            <w:tcW w:w="1530" w:type="dxa"/>
          </w:tcPr>
          <w:p w14:paraId="684212D2" w14:textId="1C83712B" w:rsidR="00E37FC0" w:rsidRPr="007D2B3D" w:rsidRDefault="00E37FC0" w:rsidP="00E37F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B3D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12" w:type="dxa"/>
          </w:tcPr>
          <w:p w14:paraId="07E09BA3" w14:textId="7FF5274B" w:rsidR="00E37FC0" w:rsidRPr="007D2B3D" w:rsidRDefault="00E37FC0" w:rsidP="00E37F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530" w:type="dxa"/>
          </w:tcPr>
          <w:p w14:paraId="49D900D8" w14:textId="110F0286" w:rsidR="00E37FC0" w:rsidRPr="007D2B3D" w:rsidRDefault="00E37FC0" w:rsidP="00E37F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B3D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73" w:type="dxa"/>
          </w:tcPr>
          <w:p w14:paraId="37A382BB" w14:textId="31B3F0D6" w:rsidR="00E37FC0" w:rsidRPr="007D2B3D" w:rsidRDefault="00E37FC0" w:rsidP="00E37F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53024A" w:rsidRPr="007D2B3D" w14:paraId="486FD153" w14:textId="16DB095E" w:rsidTr="00726C81">
        <w:tc>
          <w:tcPr>
            <w:tcW w:w="1762" w:type="dxa"/>
          </w:tcPr>
          <w:p w14:paraId="60036E35" w14:textId="77777777" w:rsidR="0053024A" w:rsidRPr="007D2B3D" w:rsidRDefault="0053024A" w:rsidP="0053024A">
            <w:pPr>
              <w:ind w:firstLine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7D2B3D">
              <w:rPr>
                <w:rFonts w:ascii="Times New Roman" w:hAnsi="Times New Roman" w:cs="Times New Roman"/>
                <w:sz w:val="20"/>
                <w:szCs w:val="20"/>
              </w:rPr>
              <w:t>Second</w:t>
            </w:r>
          </w:p>
        </w:tc>
        <w:tc>
          <w:tcPr>
            <w:tcW w:w="1383" w:type="dxa"/>
            <w:vAlign w:val="bottom"/>
          </w:tcPr>
          <w:p w14:paraId="7EA7D399" w14:textId="4E407F6A" w:rsidR="0053024A" w:rsidRPr="007D2B3D" w:rsidRDefault="0053024A" w:rsidP="005302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D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0 (25.1)</w:t>
            </w:r>
          </w:p>
        </w:tc>
        <w:tc>
          <w:tcPr>
            <w:tcW w:w="1260" w:type="dxa"/>
            <w:vAlign w:val="bottom"/>
          </w:tcPr>
          <w:p w14:paraId="076D8773" w14:textId="0140F0F8" w:rsidR="0053024A" w:rsidRPr="007D2B3D" w:rsidRDefault="0053024A" w:rsidP="005302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8 (24.8)</w:t>
            </w:r>
          </w:p>
        </w:tc>
        <w:tc>
          <w:tcPr>
            <w:tcW w:w="1530" w:type="dxa"/>
          </w:tcPr>
          <w:p w14:paraId="0FF20BCA" w14:textId="63D0B919" w:rsidR="0053024A" w:rsidRPr="007D2B3D" w:rsidRDefault="0053024A" w:rsidP="005302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 (1.11-1.36)</w:t>
            </w:r>
          </w:p>
        </w:tc>
        <w:tc>
          <w:tcPr>
            <w:tcW w:w="812" w:type="dxa"/>
          </w:tcPr>
          <w:p w14:paraId="1E8EE91C" w14:textId="4EE1DB12" w:rsidR="0053024A" w:rsidRPr="007D2B3D" w:rsidRDefault="0053024A" w:rsidP="0053024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30" w:type="dxa"/>
            <w:vAlign w:val="bottom"/>
          </w:tcPr>
          <w:p w14:paraId="53BB0306" w14:textId="4EBF5E3B" w:rsidR="0053024A" w:rsidRPr="007D2B3D" w:rsidRDefault="0053024A" w:rsidP="005302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 (1.03-1.27)</w:t>
            </w:r>
          </w:p>
        </w:tc>
        <w:tc>
          <w:tcPr>
            <w:tcW w:w="1073" w:type="dxa"/>
          </w:tcPr>
          <w:p w14:paraId="6C030EEC" w14:textId="68AA8D48" w:rsidR="0053024A" w:rsidRPr="007D2B3D" w:rsidRDefault="002E389B" w:rsidP="0053024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</w:tr>
      <w:tr w:rsidR="0053024A" w:rsidRPr="007D2B3D" w14:paraId="44E30BFF" w14:textId="4C606147" w:rsidTr="00726C81">
        <w:tc>
          <w:tcPr>
            <w:tcW w:w="1762" w:type="dxa"/>
          </w:tcPr>
          <w:p w14:paraId="04BE3652" w14:textId="77777777" w:rsidR="0053024A" w:rsidRPr="007D2B3D" w:rsidRDefault="0053024A" w:rsidP="0053024A">
            <w:pPr>
              <w:ind w:firstLine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7D2B3D">
              <w:rPr>
                <w:rFonts w:ascii="Times New Roman" w:hAnsi="Times New Roman" w:cs="Times New Roman"/>
                <w:sz w:val="20"/>
                <w:szCs w:val="20"/>
              </w:rPr>
              <w:t>Third</w:t>
            </w:r>
          </w:p>
        </w:tc>
        <w:tc>
          <w:tcPr>
            <w:tcW w:w="1383" w:type="dxa"/>
            <w:vAlign w:val="bottom"/>
          </w:tcPr>
          <w:p w14:paraId="1036A11D" w14:textId="1B64E412" w:rsidR="0053024A" w:rsidRPr="007D2B3D" w:rsidRDefault="0053024A" w:rsidP="005302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D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 (24.8)</w:t>
            </w:r>
          </w:p>
        </w:tc>
        <w:tc>
          <w:tcPr>
            <w:tcW w:w="1260" w:type="dxa"/>
            <w:vAlign w:val="bottom"/>
          </w:tcPr>
          <w:p w14:paraId="1ACF874A" w14:textId="3FC5DD1D" w:rsidR="0053024A" w:rsidRPr="007D2B3D" w:rsidRDefault="0053024A" w:rsidP="005302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D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8 (27.7)</w:t>
            </w:r>
          </w:p>
        </w:tc>
        <w:tc>
          <w:tcPr>
            <w:tcW w:w="1530" w:type="dxa"/>
          </w:tcPr>
          <w:p w14:paraId="2685ECBD" w14:textId="69CDBABF" w:rsidR="0053024A" w:rsidRPr="007D2B3D" w:rsidRDefault="0053024A" w:rsidP="005302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 (1.29-1.58)</w:t>
            </w:r>
          </w:p>
        </w:tc>
        <w:tc>
          <w:tcPr>
            <w:tcW w:w="812" w:type="dxa"/>
          </w:tcPr>
          <w:p w14:paraId="499AB2D0" w14:textId="499E15E8" w:rsidR="0053024A" w:rsidRPr="007D2B3D" w:rsidRDefault="0053024A" w:rsidP="0053024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30" w:type="dxa"/>
            <w:vAlign w:val="bottom"/>
          </w:tcPr>
          <w:p w14:paraId="7AD7D3BE" w14:textId="6B918B52" w:rsidR="0053024A" w:rsidRPr="007D2B3D" w:rsidRDefault="0053024A" w:rsidP="005302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 (1.18-1.45)</w:t>
            </w:r>
          </w:p>
        </w:tc>
        <w:tc>
          <w:tcPr>
            <w:tcW w:w="1073" w:type="dxa"/>
          </w:tcPr>
          <w:p w14:paraId="2880D037" w14:textId="79534E23" w:rsidR="0053024A" w:rsidRPr="007D2B3D" w:rsidRDefault="002E389B" w:rsidP="0053024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53024A" w:rsidRPr="007D2B3D" w14:paraId="4D1C5101" w14:textId="70C08546" w:rsidTr="00726C81">
        <w:tc>
          <w:tcPr>
            <w:tcW w:w="1762" w:type="dxa"/>
          </w:tcPr>
          <w:p w14:paraId="555005BC" w14:textId="77777777" w:rsidR="0053024A" w:rsidRPr="007D2B3D" w:rsidRDefault="0053024A" w:rsidP="0053024A">
            <w:pPr>
              <w:ind w:firstLine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7D2B3D">
              <w:rPr>
                <w:rFonts w:ascii="Times New Roman" w:hAnsi="Times New Roman" w:cs="Times New Roman"/>
                <w:sz w:val="20"/>
                <w:szCs w:val="20"/>
              </w:rPr>
              <w:t>Fourth</w:t>
            </w:r>
          </w:p>
        </w:tc>
        <w:tc>
          <w:tcPr>
            <w:tcW w:w="1383" w:type="dxa"/>
            <w:vAlign w:val="bottom"/>
          </w:tcPr>
          <w:p w14:paraId="79F8DDCD" w14:textId="088E42DC" w:rsidR="0053024A" w:rsidRPr="007D2B3D" w:rsidRDefault="0053024A" w:rsidP="005302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D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 (24.8)</w:t>
            </w:r>
          </w:p>
        </w:tc>
        <w:tc>
          <w:tcPr>
            <w:tcW w:w="1260" w:type="dxa"/>
            <w:vAlign w:val="bottom"/>
          </w:tcPr>
          <w:p w14:paraId="5B61FFE0" w14:textId="54A7ADDD" w:rsidR="0053024A" w:rsidRPr="007D2B3D" w:rsidRDefault="0053024A" w:rsidP="005302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D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8 (27.5)</w:t>
            </w:r>
          </w:p>
        </w:tc>
        <w:tc>
          <w:tcPr>
            <w:tcW w:w="1530" w:type="dxa"/>
          </w:tcPr>
          <w:p w14:paraId="59A21EB2" w14:textId="09B44029" w:rsidR="0053024A" w:rsidRPr="007D2B3D" w:rsidRDefault="0053024A" w:rsidP="005302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 (1.25-1.54)</w:t>
            </w:r>
          </w:p>
        </w:tc>
        <w:tc>
          <w:tcPr>
            <w:tcW w:w="812" w:type="dxa"/>
          </w:tcPr>
          <w:p w14:paraId="50DA528A" w14:textId="50BB535A" w:rsidR="0053024A" w:rsidRPr="007D2B3D" w:rsidRDefault="0053024A" w:rsidP="0053024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30" w:type="dxa"/>
            <w:vAlign w:val="bottom"/>
          </w:tcPr>
          <w:p w14:paraId="3B808934" w14:textId="4ECAB04D" w:rsidR="0053024A" w:rsidRPr="007D2B3D" w:rsidRDefault="0053024A" w:rsidP="005302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 (1.09-1.37)</w:t>
            </w:r>
          </w:p>
        </w:tc>
        <w:tc>
          <w:tcPr>
            <w:tcW w:w="1073" w:type="dxa"/>
          </w:tcPr>
          <w:p w14:paraId="24C5D095" w14:textId="78EB498E" w:rsidR="0053024A" w:rsidRPr="007D2B3D" w:rsidRDefault="002E389B" w:rsidP="0053024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</w:tbl>
    <w:p w14:paraId="494C4DF4" w14:textId="77777777" w:rsidR="00577D89" w:rsidRPr="00ED4DB1" w:rsidRDefault="00577D89" w:rsidP="00577D8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OR, odds ratio, </w:t>
      </w:r>
      <w:proofErr w:type="spellStart"/>
      <w:r>
        <w:rPr>
          <w:rFonts w:ascii="Times New Roman" w:hAnsi="Times New Roman" w:cs="Times New Roman"/>
        </w:rPr>
        <w:t>aOR</w:t>
      </w:r>
      <w:proofErr w:type="spellEnd"/>
      <w:r>
        <w:rPr>
          <w:rFonts w:ascii="Times New Roman" w:hAnsi="Times New Roman" w:cs="Times New Roman"/>
        </w:rPr>
        <w:t>, adjusted odds ratio; CI, confidence interval</w:t>
      </w:r>
    </w:p>
    <w:p w14:paraId="525C6748" w14:textId="77777777" w:rsidR="00D81E39" w:rsidRPr="00ED4DB1" w:rsidRDefault="00D81E39" w:rsidP="00D81E39">
      <w:pPr>
        <w:rPr>
          <w:rFonts w:ascii="Times New Roman" w:hAnsi="Times New Roman" w:cs="Times New Roman"/>
        </w:rPr>
      </w:pPr>
    </w:p>
    <w:p w14:paraId="33170157" w14:textId="3C785D52" w:rsidR="00EB194D" w:rsidRDefault="00EB194D"/>
    <w:sectPr w:rsidR="00EB194D" w:rsidSect="007719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1E39"/>
    <w:rsid w:val="00001371"/>
    <w:rsid w:val="000158F1"/>
    <w:rsid w:val="00020D94"/>
    <w:rsid w:val="0003437E"/>
    <w:rsid w:val="00051D24"/>
    <w:rsid w:val="000818B7"/>
    <w:rsid w:val="000A2FCD"/>
    <w:rsid w:val="000A490C"/>
    <w:rsid w:val="000A62D0"/>
    <w:rsid w:val="000C12EB"/>
    <w:rsid w:val="000F4360"/>
    <w:rsid w:val="00111164"/>
    <w:rsid w:val="001205AB"/>
    <w:rsid w:val="00125E6C"/>
    <w:rsid w:val="00127204"/>
    <w:rsid w:val="00133455"/>
    <w:rsid w:val="00133483"/>
    <w:rsid w:val="0013354E"/>
    <w:rsid w:val="00167FEF"/>
    <w:rsid w:val="001774CA"/>
    <w:rsid w:val="00183D05"/>
    <w:rsid w:val="001861F4"/>
    <w:rsid w:val="00190F69"/>
    <w:rsid w:val="001957A4"/>
    <w:rsid w:val="001A6E86"/>
    <w:rsid w:val="001B5FB9"/>
    <w:rsid w:val="001E5224"/>
    <w:rsid w:val="001E7D53"/>
    <w:rsid w:val="001F38AA"/>
    <w:rsid w:val="00203017"/>
    <w:rsid w:val="00236008"/>
    <w:rsid w:val="002659B9"/>
    <w:rsid w:val="002A5CB7"/>
    <w:rsid w:val="002B1D0F"/>
    <w:rsid w:val="002C056E"/>
    <w:rsid w:val="002C2876"/>
    <w:rsid w:val="002C4462"/>
    <w:rsid w:val="002E389B"/>
    <w:rsid w:val="0030265A"/>
    <w:rsid w:val="003056CB"/>
    <w:rsid w:val="00306680"/>
    <w:rsid w:val="00315CEA"/>
    <w:rsid w:val="00317718"/>
    <w:rsid w:val="003239D1"/>
    <w:rsid w:val="00333EC5"/>
    <w:rsid w:val="003624A4"/>
    <w:rsid w:val="00375ED0"/>
    <w:rsid w:val="003B1F66"/>
    <w:rsid w:val="003D5F84"/>
    <w:rsid w:val="003E2114"/>
    <w:rsid w:val="003F12EB"/>
    <w:rsid w:val="003F5661"/>
    <w:rsid w:val="004056E7"/>
    <w:rsid w:val="004056EB"/>
    <w:rsid w:val="00410362"/>
    <w:rsid w:val="00412176"/>
    <w:rsid w:val="004241CC"/>
    <w:rsid w:val="00463C61"/>
    <w:rsid w:val="004B5AA7"/>
    <w:rsid w:val="004B6D46"/>
    <w:rsid w:val="004D389A"/>
    <w:rsid w:val="004E3C16"/>
    <w:rsid w:val="004F3DEC"/>
    <w:rsid w:val="0053024A"/>
    <w:rsid w:val="00531691"/>
    <w:rsid w:val="00536A38"/>
    <w:rsid w:val="005461E1"/>
    <w:rsid w:val="00577D89"/>
    <w:rsid w:val="005A0A4B"/>
    <w:rsid w:val="005C312B"/>
    <w:rsid w:val="005D11E3"/>
    <w:rsid w:val="005D2EDC"/>
    <w:rsid w:val="005D4EE3"/>
    <w:rsid w:val="005D7780"/>
    <w:rsid w:val="006037CD"/>
    <w:rsid w:val="00617FDC"/>
    <w:rsid w:val="00634629"/>
    <w:rsid w:val="00646FB9"/>
    <w:rsid w:val="00687B10"/>
    <w:rsid w:val="00697DB1"/>
    <w:rsid w:val="006A1ED1"/>
    <w:rsid w:val="006B1D3B"/>
    <w:rsid w:val="006E474A"/>
    <w:rsid w:val="00726C81"/>
    <w:rsid w:val="00726EE3"/>
    <w:rsid w:val="00764E7A"/>
    <w:rsid w:val="007653FF"/>
    <w:rsid w:val="00771914"/>
    <w:rsid w:val="00771981"/>
    <w:rsid w:val="00777424"/>
    <w:rsid w:val="007917E9"/>
    <w:rsid w:val="00791F13"/>
    <w:rsid w:val="007951C4"/>
    <w:rsid w:val="007A3F6B"/>
    <w:rsid w:val="007A5214"/>
    <w:rsid w:val="007B3F87"/>
    <w:rsid w:val="007C3834"/>
    <w:rsid w:val="007D2232"/>
    <w:rsid w:val="007D2B3D"/>
    <w:rsid w:val="00823403"/>
    <w:rsid w:val="00840347"/>
    <w:rsid w:val="0085157C"/>
    <w:rsid w:val="008638B6"/>
    <w:rsid w:val="00872CF4"/>
    <w:rsid w:val="008A0671"/>
    <w:rsid w:val="008A154D"/>
    <w:rsid w:val="008A1965"/>
    <w:rsid w:val="008B7878"/>
    <w:rsid w:val="008C3406"/>
    <w:rsid w:val="008F4B90"/>
    <w:rsid w:val="00900B05"/>
    <w:rsid w:val="009122CF"/>
    <w:rsid w:val="0091450D"/>
    <w:rsid w:val="009160AB"/>
    <w:rsid w:val="009177BA"/>
    <w:rsid w:val="00936465"/>
    <w:rsid w:val="00936C2C"/>
    <w:rsid w:val="00937928"/>
    <w:rsid w:val="00943FBB"/>
    <w:rsid w:val="00965FDE"/>
    <w:rsid w:val="0098598B"/>
    <w:rsid w:val="009920AE"/>
    <w:rsid w:val="0099729D"/>
    <w:rsid w:val="009F49AF"/>
    <w:rsid w:val="00A005BD"/>
    <w:rsid w:val="00A17A47"/>
    <w:rsid w:val="00A213CF"/>
    <w:rsid w:val="00A234F9"/>
    <w:rsid w:val="00A27E44"/>
    <w:rsid w:val="00A30006"/>
    <w:rsid w:val="00A436FA"/>
    <w:rsid w:val="00A604BB"/>
    <w:rsid w:val="00A62A79"/>
    <w:rsid w:val="00A64092"/>
    <w:rsid w:val="00A67336"/>
    <w:rsid w:val="00A97C16"/>
    <w:rsid w:val="00AA38DB"/>
    <w:rsid w:val="00AA3F14"/>
    <w:rsid w:val="00AB64E3"/>
    <w:rsid w:val="00AC7036"/>
    <w:rsid w:val="00AD0E22"/>
    <w:rsid w:val="00AD6814"/>
    <w:rsid w:val="00AE7905"/>
    <w:rsid w:val="00B03A62"/>
    <w:rsid w:val="00B06C1C"/>
    <w:rsid w:val="00B5634E"/>
    <w:rsid w:val="00B66D74"/>
    <w:rsid w:val="00B80781"/>
    <w:rsid w:val="00B8736A"/>
    <w:rsid w:val="00B96468"/>
    <w:rsid w:val="00BA18DB"/>
    <w:rsid w:val="00BF2BA2"/>
    <w:rsid w:val="00C24D81"/>
    <w:rsid w:val="00C5202F"/>
    <w:rsid w:val="00C677CB"/>
    <w:rsid w:val="00C812A9"/>
    <w:rsid w:val="00C86853"/>
    <w:rsid w:val="00CE502B"/>
    <w:rsid w:val="00CF3E8E"/>
    <w:rsid w:val="00CF65B7"/>
    <w:rsid w:val="00CF7F36"/>
    <w:rsid w:val="00D11B9F"/>
    <w:rsid w:val="00D62C00"/>
    <w:rsid w:val="00D74594"/>
    <w:rsid w:val="00D81E39"/>
    <w:rsid w:val="00DA6071"/>
    <w:rsid w:val="00DB35F1"/>
    <w:rsid w:val="00DC2ADE"/>
    <w:rsid w:val="00DF5574"/>
    <w:rsid w:val="00E16958"/>
    <w:rsid w:val="00E20917"/>
    <w:rsid w:val="00E21FB8"/>
    <w:rsid w:val="00E26E25"/>
    <w:rsid w:val="00E37FC0"/>
    <w:rsid w:val="00E4463D"/>
    <w:rsid w:val="00E66948"/>
    <w:rsid w:val="00E75E12"/>
    <w:rsid w:val="00E90604"/>
    <w:rsid w:val="00EB194D"/>
    <w:rsid w:val="00F45FCB"/>
    <w:rsid w:val="00F5485E"/>
    <w:rsid w:val="00F57AE0"/>
    <w:rsid w:val="00F61077"/>
    <w:rsid w:val="00F84CF0"/>
    <w:rsid w:val="00F8503B"/>
    <w:rsid w:val="00F87119"/>
    <w:rsid w:val="00F87AC2"/>
    <w:rsid w:val="00F905B2"/>
    <w:rsid w:val="00FA4E20"/>
    <w:rsid w:val="00FB5907"/>
    <w:rsid w:val="00FB5FA6"/>
    <w:rsid w:val="00FC0580"/>
    <w:rsid w:val="00FC3DD9"/>
    <w:rsid w:val="00FE4E7C"/>
    <w:rsid w:val="00FE5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EDDE90"/>
  <w15:chartTrackingRefBased/>
  <w15:docId w15:val="{BC893FF6-3F93-4446-AFE1-7507294F9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1E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1E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94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4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91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23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32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82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9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0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8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16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23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1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2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8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5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0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9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6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3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0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2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73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02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1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57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2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65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9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3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95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9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322</Words>
  <Characters>183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ram Ramgopal</dc:creator>
  <cp:keywords/>
  <dc:description/>
  <cp:lastModifiedBy>Nithya R.</cp:lastModifiedBy>
  <cp:revision>28</cp:revision>
  <dcterms:created xsi:type="dcterms:W3CDTF">2021-04-24T22:54:00Z</dcterms:created>
  <dcterms:modified xsi:type="dcterms:W3CDTF">2021-08-25T17:17:00Z</dcterms:modified>
</cp:coreProperties>
</file>